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-Accent1"/>
        <w:tblW w:w="10795" w:type="dxa"/>
        <w:tblLayout w:type="fixed"/>
        <w:tblLook w:val="04A0" w:firstRow="1" w:lastRow="0" w:firstColumn="1" w:lastColumn="0" w:noHBand="0" w:noVBand="1"/>
      </w:tblPr>
      <w:tblGrid>
        <w:gridCol w:w="1345"/>
        <w:gridCol w:w="1890"/>
        <w:gridCol w:w="1890"/>
        <w:gridCol w:w="1350"/>
        <w:gridCol w:w="1350"/>
        <w:gridCol w:w="1440"/>
        <w:gridCol w:w="1530"/>
      </w:tblGrid>
      <w:tr w:rsidR="00776D1D" w:rsidRPr="00776D1D" w14:paraId="320B97AA" w14:textId="77777777" w:rsidTr="000A5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double" w:sz="4" w:space="0" w:color="4F81BD" w:themeColor="accent1"/>
            </w:tcBorders>
          </w:tcPr>
          <w:p w14:paraId="42D28672" w14:textId="3BD05810" w:rsidR="00D06C6E" w:rsidRPr="00776D1D" w:rsidRDefault="00D06C6E" w:rsidP="00F24BAB">
            <w:pPr>
              <w:ind w:right="144"/>
              <w:jc w:val="center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tcBorders>
              <w:left w:val="double" w:sz="4" w:space="0" w:color="4F81BD" w:themeColor="accent1"/>
            </w:tcBorders>
          </w:tcPr>
          <w:p w14:paraId="217C9E4E" w14:textId="1B566806" w:rsidR="00D06C6E" w:rsidRPr="00776D1D" w:rsidRDefault="00967540" w:rsidP="00F24BAB">
            <w:pPr>
              <w:ind w:right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A28E3">
              <w:rPr>
                <w:rFonts w:asciiTheme="minorBidi" w:hAnsiTheme="minorBidi" w:cstheme="minorBidi"/>
                <w:sz w:val="20"/>
                <w:szCs w:val="20"/>
              </w:rPr>
              <w:t>Base</w:t>
            </w:r>
            <w:r w:rsidR="008A28E3" w:rsidRPr="008A28E3">
              <w:rPr>
                <w:rFonts w:asciiTheme="minorBidi" w:hAnsiTheme="minorBidi" w:cstheme="minorBidi"/>
                <w:sz w:val="20"/>
                <w:szCs w:val="20"/>
              </w:rPr>
              <w:t>l</w:t>
            </w:r>
            <w:r w:rsidRPr="008A28E3">
              <w:rPr>
                <w:rFonts w:asciiTheme="minorBidi" w:hAnsiTheme="minorBidi" w:cstheme="minorBidi"/>
                <w:sz w:val="20"/>
                <w:szCs w:val="20"/>
              </w:rPr>
              <w:t xml:space="preserve">ine </w:t>
            </w:r>
            <w:r w:rsidR="00A826DC" w:rsidRPr="008A28E3">
              <w:rPr>
                <w:rFonts w:asciiTheme="minorBidi" w:hAnsiTheme="minorBidi" w:cstheme="minorBidi"/>
                <w:sz w:val="20"/>
                <w:szCs w:val="20"/>
              </w:rPr>
              <w:t>IL-17A</w:t>
            </w:r>
            <w:r w:rsidR="00A826DC"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 xml:space="preserve">  (</w:t>
            </w:r>
            <w: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p</w:t>
            </w:r>
            <w:r w:rsidR="00A826DC"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lasma or serum</w:t>
            </w:r>
            <w: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 xml:space="preserve"> of</w:t>
            </w:r>
            <w:r w:rsidR="00D06C6E"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 xml:space="preserve"> healthy control</w:t>
            </w:r>
            <w: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s,</w:t>
            </w:r>
            <w:r w:rsidR="00676571"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676571"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="00676571"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1890" w:type="dxa"/>
          </w:tcPr>
          <w:p w14:paraId="44D1D679" w14:textId="51361CA1" w:rsidR="00D06C6E" w:rsidRPr="00776D1D" w:rsidRDefault="00A826DC" w:rsidP="00F24BAB">
            <w:pPr>
              <w:ind w:right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8A28E3">
              <w:rPr>
                <w:rFonts w:asciiTheme="minorBidi" w:hAnsiTheme="minorBidi" w:cstheme="minorBidi"/>
                <w:sz w:val="20"/>
                <w:szCs w:val="20"/>
              </w:rPr>
              <w:t xml:space="preserve">IL-17A </w:t>
            </w:r>
            <w:r w:rsidR="008A28E3" w:rsidRPr="008A28E3">
              <w:rPr>
                <w:rFonts w:asciiTheme="minorBidi" w:hAnsiTheme="minorBidi" w:cstheme="minorBidi"/>
                <w:sz w:val="20"/>
                <w:szCs w:val="20"/>
              </w:rPr>
              <w:t>in Covid-19 or ARDS</w:t>
            </w:r>
            <w:r w:rsidR="008A28E3"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 xml:space="preserve">* </w:t>
            </w:r>
            <w:r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(</w:t>
            </w:r>
            <w:r w:rsidR="008A28E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p</w:t>
            </w:r>
            <w:r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lasma or serum</w:t>
            </w:r>
            <w:r w:rsidR="008A28E3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,</w:t>
            </w:r>
            <w:r w:rsidR="00D06C6E"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676571"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="00676571"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1350" w:type="dxa"/>
          </w:tcPr>
          <w:p w14:paraId="633E4ECF" w14:textId="37814432" w:rsidR="00D06C6E" w:rsidRPr="00235E91" w:rsidRDefault="00D06C6E" w:rsidP="00F24BAB">
            <w:pPr>
              <w:ind w:right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235E91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IL-17A in other pathology</w:t>
            </w:r>
          </w:p>
          <w:p w14:paraId="411DCC61" w14:textId="2DB4E613" w:rsidR="00D06C6E" w:rsidRPr="00776D1D" w:rsidRDefault="00235E91" w:rsidP="00F24BAB">
            <w:pPr>
              <w:ind w:right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(p</w:t>
            </w:r>
            <w:r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lasma or serum</w:t>
            </w:r>
            <w: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pg</w:t>
            </w:r>
            <w:proofErr w:type="spellEnd"/>
            <w: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1350" w:type="dxa"/>
          </w:tcPr>
          <w:p w14:paraId="2F3678B6" w14:textId="5B3B8293" w:rsidR="00D06C6E" w:rsidRPr="00776D1D" w:rsidRDefault="00D06C6E" w:rsidP="00F24BAB">
            <w:pPr>
              <w:ind w:right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235E91">
              <w:rPr>
                <w:rFonts w:asciiTheme="minorBidi" w:hAnsiTheme="minorBidi" w:cstheme="minorBidi"/>
                <w:sz w:val="20"/>
                <w:szCs w:val="20"/>
              </w:rPr>
              <w:t>Fold change</w:t>
            </w:r>
            <w:r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 xml:space="preserve"> (pathology over baseline)</w:t>
            </w:r>
          </w:p>
        </w:tc>
        <w:tc>
          <w:tcPr>
            <w:tcW w:w="1440" w:type="dxa"/>
          </w:tcPr>
          <w:p w14:paraId="57C19EEE" w14:textId="10F27579" w:rsidR="00D06C6E" w:rsidRPr="00235E91" w:rsidRDefault="00D06C6E" w:rsidP="00F24BAB">
            <w:pPr>
              <w:ind w:right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235E91">
              <w:rPr>
                <w:rFonts w:asciiTheme="minorBidi" w:hAnsiTheme="minorBidi" w:cstheme="minorBidi"/>
                <w:sz w:val="20"/>
                <w:szCs w:val="20"/>
              </w:rPr>
              <w:t>Diagnosis</w:t>
            </w:r>
          </w:p>
        </w:tc>
        <w:tc>
          <w:tcPr>
            <w:tcW w:w="1530" w:type="dxa"/>
          </w:tcPr>
          <w:p w14:paraId="39FAEEDF" w14:textId="4F07FF6A" w:rsidR="00D06C6E" w:rsidRPr="00235E91" w:rsidRDefault="00235E91" w:rsidP="00F24BAB">
            <w:pPr>
              <w:ind w:right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C</w:t>
            </w:r>
            <w:r w:rsidR="00D06C6E" w:rsidRPr="00235E91">
              <w:rPr>
                <w:rFonts w:asciiTheme="minorBidi" w:hAnsiTheme="minorBidi" w:cstheme="minorBidi"/>
                <w:sz w:val="20"/>
                <w:szCs w:val="20"/>
              </w:rPr>
              <w:t>omments</w:t>
            </w:r>
          </w:p>
        </w:tc>
      </w:tr>
      <w:tr w:rsidR="00235E91" w:rsidRPr="00776D1D" w14:paraId="4ABEBDDF" w14:textId="77777777" w:rsidTr="000A5B1E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double" w:sz="4" w:space="0" w:color="4F81BD" w:themeColor="accent1"/>
            </w:tcBorders>
          </w:tcPr>
          <w:p w14:paraId="01C6137A" w14:textId="4E7EAFCE" w:rsidR="00D06C6E" w:rsidRPr="00776D1D" w:rsidRDefault="00D06C6E" w:rsidP="002512E8">
            <w:pPr>
              <w:ind w:right="144"/>
              <w:jc w:val="center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 xml:space="preserve">Sharif-Askari et al. </w:t>
            </w:r>
            <w:r w:rsidRPr="00776D1D">
              <w:rPr>
                <w:rFonts w:asciiTheme="minorBidi" w:hAnsiTheme="minorBidi" w:cstheme="minorBidi"/>
                <w:sz w:val="20"/>
                <w:szCs w:val="20"/>
              </w:rPr>
              <w:fldChar w:fldCharType="begin"/>
            </w:r>
            <w:r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Sharif-Askari&lt;/Author&gt;&lt;Year&gt;2022&lt;/Year&gt;&lt;RecNum&gt;3898&lt;/RecNum&gt;&lt;DisplayText&gt;&lt;style face="superscript"&gt;1&lt;/style&gt;&lt;/DisplayText&gt;&lt;record&gt;&lt;rec-number&gt;3898&lt;/rec-number&gt;&lt;foreign-keys&gt;&lt;key app="EN" db-id="sstz5azrd20w08edx2lv9ev0swz02rz5stwv" timestamp="1730165170"&gt;3898&lt;/key&gt;&lt;/foreign-keys&gt;&lt;ref-type name="Journal Article"&gt;17&lt;/ref-type&gt;&lt;contributors&gt;&lt;authors&gt;&lt;author&gt;Sharif-Askari, Fatemeh Saheb&lt;/author&gt;&lt;author&gt;Sharif-Askari, Narjes Saheb&lt;/author&gt;&lt;author&gt;Hafezi, Shirin&lt;/author&gt;&lt;author&gt;Mdkhana, Bushra&lt;/author&gt;&lt;author&gt;Alsayed, Hawra Ali Hussain&lt;/author&gt;&lt;author&gt;Ansari, Abdul Wahid&lt;/author&gt;&lt;author&gt;Mahboub, Bassam&lt;/author&gt;&lt;author&gt;Zakeri, Adel M.&lt;/author&gt;&lt;author&gt;Temsah, Mohamad-Hani&lt;/author&gt;&lt;author&gt;Zahir, Walid&lt;/author&gt;&lt;author&gt;Hamid, Qutayba&lt;/author&gt;&lt;author&gt;Halwani, Rabih&lt;/author&gt;&lt;/authors&gt;&lt;/contributors&gt;&lt;titles&gt;&lt;title&gt;Interleukin-17, a salivary biomarker for COVID-19 severity&lt;/title&gt;&lt;secondary-title&gt;PLOS ONE&lt;/secondary-title&gt;&lt;/titles&gt;&lt;periodical&gt;&lt;full-title&gt;PLoS One&lt;/full-title&gt;&lt;/periodical&gt;&lt;pages&gt;e0274841&lt;/pages&gt;&lt;volume&gt;17&lt;/volume&gt;&lt;number&gt;9&lt;/number&gt;&lt;dates&gt;&lt;year&gt;2022&lt;/year&gt;&lt;/dates&gt;&lt;publisher&gt;Public Library of Science&lt;/publisher&gt;&lt;urls&gt;&lt;related-urls&gt;&lt;url&gt;https://doi.org/10.1371/journal.pone.0274841&lt;/url&gt;&lt;/related-urls&gt;&lt;/urls&gt;&lt;electronic-resource-num&gt;10.1371/journal.pone.0274841&lt;/electronic-resource-num&gt;&lt;/record&gt;&lt;/Cite&gt;&lt;/EndNote&gt;</w:instrText>
            </w:r>
            <w:r w:rsidRPr="00776D1D">
              <w:rPr>
                <w:rFonts w:asciiTheme="minorBidi" w:hAnsiTheme="minorBidi" w:cstheme="minorBidi"/>
                <w:sz w:val="20"/>
                <w:szCs w:val="20"/>
              </w:rPr>
              <w:fldChar w:fldCharType="separate"/>
            </w:r>
            <w:r w:rsidRPr="00776D1D">
              <w:rPr>
                <w:rFonts w:asciiTheme="minorBidi" w:hAnsiTheme="minorBidi" w:cstheme="minorBidi"/>
                <w:b w:val="0"/>
                <w:bCs w:val="0"/>
                <w:noProof/>
                <w:sz w:val="20"/>
                <w:szCs w:val="20"/>
                <w:vertAlign w:val="superscript"/>
              </w:rPr>
              <w:t>1</w:t>
            </w:r>
            <w:r w:rsidRPr="00776D1D">
              <w:rPr>
                <w:rFonts w:asciiTheme="minorBidi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  <w:tcBorders>
              <w:left w:val="double" w:sz="4" w:space="0" w:color="4F81BD" w:themeColor="accent1"/>
            </w:tcBorders>
          </w:tcPr>
          <w:p w14:paraId="26E5E412" w14:textId="13E185D8" w:rsidR="00D06C6E" w:rsidRPr="00776D1D" w:rsidRDefault="00D06C6E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 xml:space="preserve">20 </w:t>
            </w:r>
          </w:p>
        </w:tc>
        <w:tc>
          <w:tcPr>
            <w:tcW w:w="1890" w:type="dxa"/>
          </w:tcPr>
          <w:p w14:paraId="5C6B5B95" w14:textId="36E782E1" w:rsidR="00D06C6E" w:rsidRPr="00776D1D" w:rsidRDefault="00D06C6E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 xml:space="preserve">63 </w:t>
            </w:r>
          </w:p>
        </w:tc>
        <w:tc>
          <w:tcPr>
            <w:tcW w:w="1350" w:type="dxa"/>
          </w:tcPr>
          <w:p w14:paraId="1DA55A31" w14:textId="77777777" w:rsidR="00D06C6E" w:rsidRPr="00776D1D" w:rsidRDefault="00D06C6E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B81D553" w14:textId="2FFDD98F" w:rsidR="00D06C6E" w:rsidRPr="00776D1D" w:rsidRDefault="00D06C6E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6EE1D4F3" w14:textId="74F6CCC5" w:rsidR="00D06C6E" w:rsidRPr="00776D1D" w:rsidRDefault="00D06C6E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>Covid-19</w:t>
            </w:r>
          </w:p>
        </w:tc>
        <w:tc>
          <w:tcPr>
            <w:tcW w:w="1530" w:type="dxa"/>
          </w:tcPr>
          <w:p w14:paraId="68B35B98" w14:textId="77777777" w:rsidR="00D06C6E" w:rsidRPr="00776D1D" w:rsidRDefault="00D06C6E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35E91" w:rsidRPr="00776D1D" w14:paraId="4C53892F" w14:textId="77777777" w:rsidTr="000A5B1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double" w:sz="4" w:space="0" w:color="4F81BD" w:themeColor="accent1"/>
            </w:tcBorders>
          </w:tcPr>
          <w:p w14:paraId="1286F2CD" w14:textId="2B7B895D" w:rsidR="00D06C6E" w:rsidRPr="00776D1D" w:rsidRDefault="00D06C6E" w:rsidP="002512E8">
            <w:pPr>
              <w:ind w:right="144"/>
              <w:jc w:val="center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proofErr w:type="spellStart"/>
            <w:r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Mahallawi</w:t>
            </w:r>
            <w:proofErr w:type="spellEnd"/>
            <w:r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 xml:space="preserve">  et al. </w:t>
            </w:r>
            <w:r w:rsidRPr="00776D1D">
              <w:rPr>
                <w:rFonts w:asciiTheme="minorBidi" w:hAnsiTheme="minorBidi" w:cstheme="minorBidi"/>
                <w:sz w:val="20"/>
                <w:szCs w:val="20"/>
              </w:rPr>
              <w:fldChar w:fldCharType="begin"/>
            </w:r>
            <w:r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Mahallawi&lt;/Author&gt;&lt;Year&gt;2018&lt;/Year&gt;&lt;RecNum&gt;3899&lt;/RecNum&gt;&lt;DisplayText&gt;&lt;style face="superscript"&gt;2&lt;/style&gt;&lt;/DisplayText&gt;&lt;record&gt;&lt;rec-number&gt;3899&lt;/rec-number&gt;&lt;foreign-keys&gt;&lt;key app="EN" db-id="sstz5azrd20w08edx2lv9ev0swz02rz5stwv" timestamp="1730166313"&gt;3899&lt;/key&gt;&lt;/foreign-keys&gt;&lt;ref-type name="Journal Article"&gt;17&lt;/ref-type&gt;&lt;contributors&gt;&lt;authors&gt;&lt;author&gt;Mahallawi, Waleed H.&lt;/author&gt;&lt;author&gt;Khabour, Omar F.&lt;/author&gt;&lt;author&gt;Zhang, Qibo&lt;/author&gt;&lt;author&gt;Makhdoum, Hatim M.&lt;/author&gt;&lt;author&gt;Suliman, Bandar A.&lt;/author&gt;&lt;/authors&gt;&lt;/contributors&gt;&lt;titles&gt;&lt;title&gt;MERS-CoV infection in humans is associated with a pro-inflammatory Th1 and Th17 cytokine profile&lt;/title&gt;&lt;secondary-title&gt;Cytokine&lt;/secondary-title&gt;&lt;/titles&gt;&lt;periodical&gt;&lt;full-title&gt;Cytokine&lt;/full-title&gt;&lt;/periodical&gt;&lt;pages&gt;8-13&lt;/pages&gt;&lt;volume&gt;104&lt;/volume&gt;&lt;keywords&gt;&lt;keyword&gt;MERS-CoV&lt;/keyword&gt;&lt;keyword&gt;Cytokines&lt;/keyword&gt;&lt;keyword&gt;Interferons&lt;/keyword&gt;&lt;keyword&gt;Humans&lt;/keyword&gt;&lt;/keywords&gt;&lt;dates&gt;&lt;year&gt;2018&lt;/year&gt;&lt;pub-dates&gt;&lt;date&gt;2018/04/01/&lt;/date&gt;&lt;/pub-dates&gt;&lt;/dates&gt;&lt;isbn&gt;1043-4666&lt;/isbn&gt;&lt;urls&gt;&lt;related-urls&gt;&lt;url&gt;https://www.sciencedirect.com/science/article/pii/S1043466618300383&lt;/url&gt;&lt;/related-urls&gt;&lt;/urls&gt;&lt;electronic-resource-num&gt;https://doi.org/10.1016/j.cyto.2018.01.025&lt;/electronic-resource-num&gt;&lt;/record&gt;&lt;/Cite&gt;&lt;/EndNote&gt;</w:instrText>
            </w:r>
            <w:r w:rsidRPr="00776D1D">
              <w:rPr>
                <w:rFonts w:asciiTheme="minorBidi" w:hAnsiTheme="minorBidi" w:cstheme="minorBidi"/>
                <w:sz w:val="20"/>
                <w:szCs w:val="20"/>
              </w:rPr>
              <w:fldChar w:fldCharType="separate"/>
            </w:r>
            <w:r w:rsidRPr="00776D1D">
              <w:rPr>
                <w:rFonts w:asciiTheme="minorBidi" w:hAnsiTheme="minorBidi" w:cstheme="minorBidi"/>
                <w:b w:val="0"/>
                <w:bCs w:val="0"/>
                <w:noProof/>
                <w:sz w:val="20"/>
                <w:szCs w:val="20"/>
                <w:vertAlign w:val="superscript"/>
              </w:rPr>
              <w:t>2</w:t>
            </w:r>
            <w:r w:rsidRPr="00776D1D">
              <w:rPr>
                <w:rFonts w:asciiTheme="minorBidi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  <w:tcBorders>
              <w:left w:val="double" w:sz="4" w:space="0" w:color="4F81BD" w:themeColor="accent1"/>
            </w:tcBorders>
          </w:tcPr>
          <w:p w14:paraId="5E1D4D55" w14:textId="173B511C" w:rsidR="00D06C6E" w:rsidRPr="00776D1D" w:rsidRDefault="00D06C6E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 xml:space="preserve">2.5 </w:t>
            </w:r>
          </w:p>
        </w:tc>
        <w:tc>
          <w:tcPr>
            <w:tcW w:w="1890" w:type="dxa"/>
          </w:tcPr>
          <w:p w14:paraId="252C8BD3" w14:textId="09E3BD05" w:rsidR="00D06C6E" w:rsidRPr="00776D1D" w:rsidRDefault="00D06C6E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 xml:space="preserve">190 </w:t>
            </w:r>
          </w:p>
        </w:tc>
        <w:tc>
          <w:tcPr>
            <w:tcW w:w="1350" w:type="dxa"/>
          </w:tcPr>
          <w:p w14:paraId="38FCDE3E" w14:textId="77777777" w:rsidR="00D06C6E" w:rsidRPr="00776D1D" w:rsidRDefault="00D06C6E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7E6BA07" w14:textId="0F802613" w:rsidR="00D06C6E" w:rsidRPr="00776D1D" w:rsidRDefault="00D06C6E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>76</w:t>
            </w:r>
          </w:p>
        </w:tc>
        <w:tc>
          <w:tcPr>
            <w:tcW w:w="1440" w:type="dxa"/>
          </w:tcPr>
          <w:p w14:paraId="497B7FA6" w14:textId="15C96C6B" w:rsidR="00D06C6E" w:rsidRPr="00776D1D" w:rsidRDefault="00D06C6E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>MERS-</w:t>
            </w:r>
            <w:proofErr w:type="spellStart"/>
            <w:r w:rsidRPr="00776D1D">
              <w:rPr>
                <w:rFonts w:asciiTheme="minorBidi" w:hAnsiTheme="minorBidi" w:cstheme="minorBidi"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1530" w:type="dxa"/>
          </w:tcPr>
          <w:p w14:paraId="21DCECBB" w14:textId="5AB1265F" w:rsidR="00D06C6E" w:rsidRPr="00776D1D" w:rsidRDefault="001D56CD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>N</w:t>
            </w:r>
            <w:r w:rsidR="0012474C" w:rsidRPr="00776D1D">
              <w:rPr>
                <w:rFonts w:asciiTheme="minorBidi" w:hAnsiTheme="minorBidi" w:cstheme="minorBidi"/>
                <w:sz w:val="20"/>
                <w:szCs w:val="20"/>
              </w:rPr>
              <w:t xml:space="preserve">umbers </w:t>
            </w:r>
            <w:r w:rsidR="00D06C6E" w:rsidRPr="00776D1D">
              <w:rPr>
                <w:rFonts w:asciiTheme="minorBidi" w:hAnsiTheme="minorBidi" w:cstheme="minorBidi"/>
                <w:sz w:val="20"/>
                <w:szCs w:val="20"/>
              </w:rPr>
              <w:t>estimated from chart</w:t>
            </w:r>
            <w:r w:rsidR="00A826DC" w:rsidRPr="00776D1D"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</w:p>
        </w:tc>
      </w:tr>
      <w:tr w:rsidR="00235E91" w:rsidRPr="00776D1D" w14:paraId="775F220E" w14:textId="77777777" w:rsidTr="000A5B1E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double" w:sz="4" w:space="0" w:color="4F81BD" w:themeColor="accent1"/>
            </w:tcBorders>
          </w:tcPr>
          <w:p w14:paraId="3BC29F80" w14:textId="7C3EA560" w:rsidR="00E35540" w:rsidRPr="00776D1D" w:rsidRDefault="00E35540" w:rsidP="002512E8">
            <w:pPr>
              <w:ind w:right="144"/>
              <w:jc w:val="center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 xml:space="preserve">Mostafa et al. </w:t>
            </w:r>
            <w:r w:rsidRPr="00776D1D">
              <w:rPr>
                <w:rFonts w:asciiTheme="minorBidi" w:hAnsiTheme="minorBidi" w:cstheme="minorBidi"/>
                <w:sz w:val="20"/>
                <w:szCs w:val="20"/>
              </w:rPr>
              <w:fldChar w:fldCharType="begin"/>
            </w:r>
            <w:r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Ahmed Mostafa&lt;/Author&gt;&lt;Year&gt;2022&lt;/Year&gt;&lt;RecNum&gt;3901&lt;/RecNum&gt;&lt;DisplayText&gt;&lt;style face="superscript"&gt;3&lt;/style&gt;&lt;/DisplayText&gt;&lt;record&gt;&lt;rec-number&gt;3901&lt;/rec-number&gt;&lt;foreign-keys&gt;&lt;key app="EN" db-id="sstz5azrd20w08edx2lv9ev0swz02rz5stwv" timestamp="1730168146"&gt;3901&lt;/key&gt;&lt;/foreign-keys&gt;&lt;ref-type name="Journal Article"&gt;17&lt;/ref-type&gt;&lt;contributors&gt;&lt;authors&gt;&lt;author&gt;Ahmed Mostafa, Gehan&lt;/author&gt;&lt;author&gt;Mohamed Ibrahim, Hanan&lt;/author&gt;&lt;author&gt;Al Sayed Shehab, Abeer&lt;/author&gt;&lt;author&gt;Mohamed Magdy, Sondos&lt;/author&gt;&lt;author&gt;AboAbdoun Soliman, Nada&lt;/author&gt;&lt;author&gt;Fathy El-Sherif, Dalia&lt;/author&gt;&lt;/authors&gt;&lt;/contributors&gt;&lt;titles&gt;&lt;title&gt;Up-regulated serum levels of interleukin (IL)-17A and IL-22 in Egyptian pediatric patients with COVID-19 and MIS-C: Relation to the disease outcome&lt;/title&gt;&lt;secondary-title&gt;Cytokine&lt;/secondary-title&gt;&lt;/titles&gt;&lt;periodical&gt;&lt;full-title&gt;Cytokine&lt;/full-title&gt;&lt;/periodical&gt;&lt;pages&gt;155870&lt;/pages&gt;&lt;volume&gt;154&lt;/volume&gt;&lt;keywords&gt;&lt;keyword&gt;COVID-19&lt;/keyword&gt;&lt;keyword&gt;IL-17A&lt;/keyword&gt;&lt;keyword&gt;IL-22&lt;/keyword&gt;&lt;keyword&gt;MIS–C&lt;/keyword&gt;&lt;keyword&gt;SARS-CoV-2&lt;/keyword&gt;&lt;/keywords&gt;&lt;dates&gt;&lt;year&gt;2022&lt;/year&gt;&lt;pub-dates&gt;&lt;date&gt;2022/06/01/&lt;/date&gt;&lt;/pub-dates&gt;&lt;/dates&gt;&lt;isbn&gt;1043-4666&lt;/isbn&gt;&lt;urls&gt;&lt;related-urls&gt;&lt;url&gt;https://www.sciencedirect.com/science/article/pii/S1043466622000795&lt;/url&gt;&lt;/related-urls&gt;&lt;/urls&gt;&lt;electronic-resource-num&gt;https://doi.org/10.1016/j.cyto.2022.155870&lt;/electronic-resource-num&gt;&lt;/record&gt;&lt;/Cite&gt;&lt;/EndNote&gt;</w:instrText>
            </w:r>
            <w:r w:rsidRPr="00776D1D">
              <w:rPr>
                <w:rFonts w:asciiTheme="minorBidi" w:hAnsiTheme="minorBidi" w:cstheme="minorBidi"/>
                <w:sz w:val="20"/>
                <w:szCs w:val="20"/>
              </w:rPr>
              <w:fldChar w:fldCharType="separate"/>
            </w:r>
            <w:r w:rsidRPr="00776D1D">
              <w:rPr>
                <w:rFonts w:asciiTheme="minorBidi" w:hAnsiTheme="minorBidi" w:cstheme="minorBidi"/>
                <w:b w:val="0"/>
                <w:bCs w:val="0"/>
                <w:noProof/>
                <w:sz w:val="20"/>
                <w:szCs w:val="20"/>
                <w:vertAlign w:val="superscript"/>
              </w:rPr>
              <w:t>3</w:t>
            </w:r>
            <w:r w:rsidRPr="00776D1D">
              <w:rPr>
                <w:rFonts w:asciiTheme="minorBidi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  <w:tcBorders>
              <w:left w:val="double" w:sz="4" w:space="0" w:color="4F81BD" w:themeColor="accent1"/>
            </w:tcBorders>
          </w:tcPr>
          <w:p w14:paraId="346DB9A8" w14:textId="77279739" w:rsidR="00E35540" w:rsidRPr="00776D1D" w:rsidRDefault="00E35540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 xml:space="preserve">150 </w:t>
            </w:r>
          </w:p>
        </w:tc>
        <w:tc>
          <w:tcPr>
            <w:tcW w:w="1890" w:type="dxa"/>
          </w:tcPr>
          <w:p w14:paraId="707838CC" w14:textId="598E2D9A" w:rsidR="00E35540" w:rsidRPr="00776D1D" w:rsidRDefault="00E35540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 xml:space="preserve">3000 (range: 750 -5400) </w:t>
            </w:r>
          </w:p>
        </w:tc>
        <w:tc>
          <w:tcPr>
            <w:tcW w:w="1350" w:type="dxa"/>
          </w:tcPr>
          <w:p w14:paraId="4F27D0FC" w14:textId="77777777" w:rsidR="00E35540" w:rsidRPr="00776D1D" w:rsidRDefault="00E35540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5893C85" w14:textId="45E2DA1A" w:rsidR="00E35540" w:rsidRPr="00776D1D" w:rsidRDefault="00E35540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>20</w:t>
            </w:r>
          </w:p>
        </w:tc>
        <w:tc>
          <w:tcPr>
            <w:tcW w:w="1440" w:type="dxa"/>
          </w:tcPr>
          <w:p w14:paraId="3CE3A683" w14:textId="637A1D5E" w:rsidR="00E35540" w:rsidRPr="00776D1D" w:rsidRDefault="00E35540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>Covid-19</w:t>
            </w:r>
          </w:p>
        </w:tc>
        <w:tc>
          <w:tcPr>
            <w:tcW w:w="1530" w:type="dxa"/>
          </w:tcPr>
          <w:p w14:paraId="0477D486" w14:textId="4C5C17F0" w:rsidR="00E35540" w:rsidRPr="00776D1D" w:rsidRDefault="0034325C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>a children's clinical study</w:t>
            </w:r>
          </w:p>
        </w:tc>
      </w:tr>
      <w:tr w:rsidR="00235E91" w:rsidRPr="00776D1D" w14:paraId="119D837D" w14:textId="77777777" w:rsidTr="000A5B1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double" w:sz="4" w:space="0" w:color="4F81BD" w:themeColor="accent1"/>
            </w:tcBorders>
          </w:tcPr>
          <w:p w14:paraId="17AA78C3" w14:textId="46175E01" w:rsidR="00E35540" w:rsidRPr="00776D1D" w:rsidRDefault="00E35540" w:rsidP="002512E8">
            <w:pPr>
              <w:ind w:right="144"/>
              <w:jc w:val="center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 xml:space="preserve">Krawiec et al. </w:t>
            </w:r>
            <w:r w:rsidRPr="00776D1D">
              <w:rPr>
                <w:rFonts w:asciiTheme="minorBidi" w:hAnsiTheme="minorBidi" w:cstheme="minorBidi"/>
                <w:sz w:val="20"/>
                <w:szCs w:val="20"/>
              </w:rPr>
              <w:fldChar w:fldCharType="begin"/>
            </w:r>
            <w:r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Krawiec&lt;/Author&gt;&lt;Year&gt;2020&lt;/Year&gt;&lt;RecNum&gt;3902&lt;/RecNum&gt;&lt;DisplayText&gt;&lt;style face="superscript"&gt;4&lt;/style&gt;&lt;/DisplayText&gt;&lt;record&gt;&lt;rec-number&gt;3902&lt;/rec-number&gt;&lt;foreign-keys&gt;&lt;key app="EN" db-id="sstz5azrd20w08edx2lv9ev0swz02rz5stwv" timestamp="1730170502"&gt;3902&lt;/key&gt;&lt;/foreign-keys&gt;&lt;ref-type name="Journal Article"&gt;17&lt;/ref-type&gt;&lt;contributors&gt;&lt;authors&gt;&lt;author&gt;Krawiec, Paulina&lt;/author&gt;&lt;author&gt;Pac-Kożuchowska, Elżbieta&lt;/author&gt;&lt;/authors&gt;&lt;/contributors&gt;&lt;titles&gt;&lt;title&gt;Serum interleukin 17A and interleukin 17F in children with inflammatory bowel disease&lt;/title&gt;&lt;secondary-title&gt;Scientific Reports&lt;/secondary-title&gt;&lt;/titles&gt;&lt;periodical&gt;&lt;full-title&gt;Scientific Reports&lt;/full-title&gt;&lt;/periodical&gt;&lt;pages&gt;12617&lt;/pages&gt;&lt;volume&gt;10&lt;/volume&gt;&lt;number&gt;1&lt;/number&gt;&lt;dates&gt;&lt;year&gt;2020&lt;/year&gt;&lt;pub-dates&gt;&lt;date&gt;2020/07/28&lt;/date&gt;&lt;/pub-dates&gt;&lt;/dates&gt;&lt;isbn&gt;2045-2322&lt;/isbn&gt;&lt;urls&gt;&lt;related-urls&gt;&lt;url&gt;https://doi.org/10.1038/s41598-020-69567-x&lt;/url&gt;&lt;/related-urls&gt;&lt;/urls&gt;&lt;electronic-resource-num&gt;10.1038/s41598-020-69567-x&lt;/electronic-resource-num&gt;&lt;/record&gt;&lt;/Cite&gt;&lt;/EndNote&gt;</w:instrText>
            </w:r>
            <w:r w:rsidRPr="00776D1D">
              <w:rPr>
                <w:rFonts w:asciiTheme="minorBidi" w:hAnsiTheme="minorBidi" w:cstheme="minorBidi"/>
                <w:sz w:val="20"/>
                <w:szCs w:val="20"/>
              </w:rPr>
              <w:fldChar w:fldCharType="separate"/>
            </w:r>
            <w:r w:rsidRPr="00776D1D">
              <w:rPr>
                <w:rFonts w:asciiTheme="minorBidi" w:hAnsiTheme="minorBidi" w:cstheme="minorBidi"/>
                <w:b w:val="0"/>
                <w:bCs w:val="0"/>
                <w:noProof/>
                <w:sz w:val="20"/>
                <w:szCs w:val="20"/>
                <w:vertAlign w:val="superscript"/>
              </w:rPr>
              <w:t>4</w:t>
            </w:r>
            <w:r w:rsidRPr="00776D1D">
              <w:rPr>
                <w:rFonts w:asciiTheme="minorBidi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  <w:tcBorders>
              <w:left w:val="double" w:sz="4" w:space="0" w:color="4F81BD" w:themeColor="accent1"/>
            </w:tcBorders>
          </w:tcPr>
          <w:p w14:paraId="01E7861E" w14:textId="1596548D" w:rsidR="00E35540" w:rsidRPr="00776D1D" w:rsidRDefault="00E35540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 xml:space="preserve">7 </w:t>
            </w:r>
          </w:p>
        </w:tc>
        <w:tc>
          <w:tcPr>
            <w:tcW w:w="1890" w:type="dxa"/>
          </w:tcPr>
          <w:p w14:paraId="2A10E5FF" w14:textId="77777777" w:rsidR="00E35540" w:rsidRPr="00776D1D" w:rsidRDefault="00E35540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5542AD9" w14:textId="6A59AF27" w:rsidR="00E35540" w:rsidRPr="00776D1D" w:rsidRDefault="00E35540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 xml:space="preserve">21 </w:t>
            </w:r>
          </w:p>
        </w:tc>
        <w:tc>
          <w:tcPr>
            <w:tcW w:w="1350" w:type="dxa"/>
          </w:tcPr>
          <w:p w14:paraId="68FCB50D" w14:textId="0AB62892" w:rsidR="00E35540" w:rsidRPr="00776D1D" w:rsidRDefault="00E35540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41BA94FB" w14:textId="2E82A470" w:rsidR="00E35540" w:rsidRPr="00776D1D" w:rsidRDefault="00E35540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>Ulcerative colitis</w:t>
            </w:r>
          </w:p>
        </w:tc>
        <w:tc>
          <w:tcPr>
            <w:tcW w:w="1530" w:type="dxa"/>
          </w:tcPr>
          <w:p w14:paraId="2DF2322F" w14:textId="77777777" w:rsidR="00E35540" w:rsidRPr="00776D1D" w:rsidRDefault="00E35540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35E91" w:rsidRPr="00776D1D" w14:paraId="1A3971C8" w14:textId="77777777" w:rsidTr="000A5B1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double" w:sz="4" w:space="0" w:color="4F81BD" w:themeColor="accent1"/>
            </w:tcBorders>
          </w:tcPr>
          <w:p w14:paraId="62CA1ACA" w14:textId="67FB64EE" w:rsidR="00E35540" w:rsidRPr="00776D1D" w:rsidRDefault="00B51691" w:rsidP="002512E8">
            <w:pPr>
              <w:ind w:right="144"/>
              <w:jc w:val="center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Mikacenic</w:t>
            </w:r>
            <w:proofErr w:type="spellEnd"/>
            <w:r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 xml:space="preserve"> et al. </w:t>
            </w:r>
            <w:r w:rsidRPr="00776D1D">
              <w:rPr>
                <w:rFonts w:asciiTheme="minorBidi" w:hAnsiTheme="minorBidi" w:cstheme="minorBidi"/>
                <w:sz w:val="20"/>
                <w:szCs w:val="20"/>
              </w:rPr>
              <w:fldChar w:fldCharType="begin">
                <w:fldData xml:space="preserve">PEVuZE5vdGU+PENpdGU+PEF1dGhvcj5NaWthY2VuaWM8L0F1dGhvcj48WWVhcj4yMDE2PC9ZZWFy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</w:fldData>
              </w:fldChar>
            </w:r>
            <w:r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76D1D">
              <w:rPr>
                <w:rFonts w:asciiTheme="minorBidi" w:hAnsiTheme="minorBidi" w:cstheme="minorBidi"/>
                <w:sz w:val="20"/>
                <w:szCs w:val="20"/>
              </w:rPr>
              <w:fldChar w:fldCharType="begin">
                <w:fldData xml:space="preserve">PEVuZE5vdGU+PENpdGU+PEF1dGhvcj5NaWthY2VuaWM8L0F1dGhvcj48WWVhcj4yMDE2PC9ZZWFy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</w:fldData>
              </w:fldChar>
            </w:r>
            <w:r w:rsidRPr="00776D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76D1D">
              <w:rPr>
                <w:rFonts w:asciiTheme="minorBidi" w:hAnsiTheme="minorBidi" w:cstheme="minorBidi"/>
                <w:sz w:val="20"/>
                <w:szCs w:val="20"/>
              </w:rPr>
            </w:r>
            <w:r w:rsidRPr="00776D1D">
              <w:rPr>
                <w:rFonts w:asciiTheme="minorBidi" w:hAnsiTheme="minorBidi" w:cstheme="minorBidi"/>
                <w:sz w:val="20"/>
                <w:szCs w:val="20"/>
              </w:rPr>
              <w:fldChar w:fldCharType="end"/>
            </w:r>
            <w:r w:rsidRPr="00776D1D">
              <w:rPr>
                <w:rFonts w:asciiTheme="minorBidi" w:hAnsiTheme="minorBidi" w:cstheme="minorBidi"/>
                <w:sz w:val="20"/>
                <w:szCs w:val="20"/>
              </w:rPr>
            </w:r>
            <w:r w:rsidRPr="00776D1D">
              <w:rPr>
                <w:rFonts w:asciiTheme="minorBidi" w:hAnsiTheme="minorBidi" w:cstheme="minorBidi"/>
                <w:sz w:val="20"/>
                <w:szCs w:val="20"/>
              </w:rPr>
              <w:fldChar w:fldCharType="separate"/>
            </w:r>
            <w:r w:rsidRPr="00776D1D">
              <w:rPr>
                <w:rFonts w:asciiTheme="minorBidi" w:hAnsiTheme="minorBidi" w:cstheme="minorBidi"/>
                <w:b w:val="0"/>
                <w:bCs w:val="0"/>
                <w:noProof/>
                <w:sz w:val="20"/>
                <w:szCs w:val="20"/>
                <w:vertAlign w:val="superscript"/>
              </w:rPr>
              <w:t>5</w:t>
            </w:r>
            <w:r w:rsidRPr="00776D1D">
              <w:rPr>
                <w:rFonts w:asciiTheme="minorBidi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  <w:tcBorders>
              <w:left w:val="double" w:sz="4" w:space="0" w:color="4F81BD" w:themeColor="accent1"/>
            </w:tcBorders>
          </w:tcPr>
          <w:p w14:paraId="7E72A30D" w14:textId="2B03ACE3" w:rsidR="00E35540" w:rsidRPr="00776D1D" w:rsidRDefault="006975F4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>not done</w:t>
            </w:r>
          </w:p>
        </w:tc>
        <w:tc>
          <w:tcPr>
            <w:tcW w:w="1890" w:type="dxa"/>
          </w:tcPr>
          <w:p w14:paraId="0EE62A9A" w14:textId="603C02E2" w:rsidR="00E35540" w:rsidRPr="00776D1D" w:rsidRDefault="006975F4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 xml:space="preserve">0.1 to 5000 </w:t>
            </w:r>
          </w:p>
        </w:tc>
        <w:tc>
          <w:tcPr>
            <w:tcW w:w="1350" w:type="dxa"/>
          </w:tcPr>
          <w:p w14:paraId="2EFD199B" w14:textId="77777777" w:rsidR="00E35540" w:rsidRPr="00776D1D" w:rsidRDefault="00E35540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ECC29F9" w14:textId="77777777" w:rsidR="00E35540" w:rsidRPr="00776D1D" w:rsidRDefault="00E35540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973070E" w14:textId="02668409" w:rsidR="00E35540" w:rsidRPr="00776D1D" w:rsidRDefault="00C757F9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>ARDS</w:t>
            </w:r>
          </w:p>
        </w:tc>
        <w:tc>
          <w:tcPr>
            <w:tcW w:w="1530" w:type="dxa"/>
          </w:tcPr>
          <w:p w14:paraId="0CE27683" w14:textId="7A1C1CC1" w:rsidR="00E35540" w:rsidRPr="00776D1D" w:rsidRDefault="00B16130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Causes of</w:t>
            </w:r>
            <w:r w:rsidR="001E7FAD" w:rsidRPr="00776D1D">
              <w:rPr>
                <w:rFonts w:asciiTheme="minorBidi" w:hAnsiTheme="minorBidi" w:cstheme="minorBidi"/>
                <w:sz w:val="20"/>
                <w:szCs w:val="20"/>
              </w:rPr>
              <w:t xml:space="preserve"> ARDS includ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e </w:t>
            </w:r>
            <w:r w:rsidR="001E7FAD" w:rsidRPr="00776D1D">
              <w:rPr>
                <w:rFonts w:asciiTheme="minorBidi" w:hAnsiTheme="minorBidi" w:cstheme="minorBidi"/>
                <w:sz w:val="20"/>
                <w:szCs w:val="20"/>
              </w:rPr>
              <w:t>sepsis, pneumonia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, </w:t>
            </w:r>
            <w:r w:rsidR="001E7FAD" w:rsidRPr="00776D1D">
              <w:rPr>
                <w:rFonts w:asciiTheme="minorBidi" w:hAnsiTheme="minorBidi" w:cstheme="minorBidi"/>
                <w:sz w:val="20"/>
                <w:szCs w:val="20"/>
              </w:rPr>
              <w:t>trauma, aspiration</w:t>
            </w:r>
          </w:p>
        </w:tc>
      </w:tr>
      <w:tr w:rsidR="00235E91" w:rsidRPr="00776D1D" w14:paraId="16CB9B33" w14:textId="77777777" w:rsidTr="000A5B1E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double" w:sz="4" w:space="0" w:color="4F81BD" w:themeColor="accent1"/>
            </w:tcBorders>
          </w:tcPr>
          <w:p w14:paraId="2C2D4260" w14:textId="77777777" w:rsidR="006465AE" w:rsidRPr="00F2581D" w:rsidRDefault="006465AE" w:rsidP="002512E8">
            <w:pPr>
              <w:ind w:right="144"/>
              <w:jc w:val="center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F258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 xml:space="preserve"> </w:t>
            </w:r>
          </w:p>
          <w:p w14:paraId="28CED528" w14:textId="3C690FA5" w:rsidR="00E35540" w:rsidRPr="00F2581D" w:rsidRDefault="006465AE" w:rsidP="002512E8">
            <w:pPr>
              <w:ind w:right="144"/>
              <w:jc w:val="center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F258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 xml:space="preserve"> Ismail et al. </w:t>
            </w:r>
            <w:r w:rsidRPr="00F2581D">
              <w:rPr>
                <w:rFonts w:asciiTheme="minorBidi" w:hAnsiTheme="minorBidi" w:cstheme="minorBidi"/>
                <w:sz w:val="20"/>
                <w:szCs w:val="20"/>
              </w:rPr>
              <w:fldChar w:fldCharType="begin"/>
            </w:r>
            <w:r w:rsidRPr="00F258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Ismail&lt;/Author&gt;&lt;Year&gt;2020&lt;/Year&gt;&lt;RecNum&gt;3904&lt;/RecNum&gt;&lt;DisplayText&gt;&lt;style face="superscript"&gt;6&lt;/style&gt;&lt;/DisplayText&gt;&lt;record&gt;&lt;rec-number&gt;3904&lt;/rec-number&gt;&lt;foreign-keys&gt;&lt;key app="EN" db-id="sstz5azrd20w08edx2lv9ev0swz02rz5stwv" timestamp="1730205917"&gt;3904&lt;/key&gt;&lt;/foreign-keys&gt;&lt;ref-type name="Journal Article"&gt;17&lt;/ref-type&gt;&lt;contributors&gt;&lt;authors&gt;&lt;author&gt;Ismail, Mohamad Bachar&lt;/author&gt;&lt;author&gt;Åkefeldt, Selma Olsson&lt;/author&gt;&lt;author&gt;Lourda, Magda&lt;/author&gt;&lt;author&gt;Gavhed, Désirée&lt;/author&gt;&lt;author&gt;Gayet, Rémi&lt;/author&gt;&lt;author&gt;Aricò, Maurizio&lt;/author&gt;&lt;author&gt;Henter, Jan-Inge&lt;/author&gt;&lt;author&gt;Delprat, Christine&lt;/author&gt;&lt;author&gt;Valentin, Hélène&lt;/author&gt;&lt;/authors&gt;&lt;/contributors&gt;&lt;titles&gt;&lt;title&gt;Comparison of three different ELISAs for the detection of recombinant, native and plasma IL-17A&lt;/title&gt;&lt;secondary-title&gt;Methods X&lt;/secondary-title&gt;&lt;/titles&gt;&lt;periodical&gt;&lt;full-title&gt;Methods X&lt;/full-title&gt;&lt;/periodical&gt;&lt;volume&gt;7&lt;/volume&gt;&lt;dates&gt;&lt;year&gt;2020&lt;/year&gt;&lt;/dates&gt;&lt;publisher&gt;Elsevier&lt;/publisher&gt;&lt;isbn&gt;2215-0161&lt;/isbn&gt;&lt;urls&gt;&lt;related-urls&gt;&lt;url&gt;https://doi.org/10.1016/j.mex.2020.100997&lt;/url&gt;&lt;/related-urls&gt;&lt;/urls&gt;&lt;electronic-resource-num&gt;10.1016/j.mex.2020.100997&lt;/electronic-resource-num&gt;&lt;access-date&gt;2024/10/29&lt;/access-date&gt;&lt;/record&gt;&lt;/Cite&gt;&lt;/EndNote&gt;</w:instrText>
            </w:r>
            <w:r w:rsidRPr="00F2581D">
              <w:rPr>
                <w:rFonts w:asciiTheme="minorBidi" w:hAnsiTheme="minorBidi" w:cstheme="minorBidi"/>
                <w:sz w:val="20"/>
                <w:szCs w:val="20"/>
              </w:rPr>
              <w:fldChar w:fldCharType="separate"/>
            </w:r>
            <w:r w:rsidRPr="00F2581D">
              <w:rPr>
                <w:rFonts w:asciiTheme="minorBidi" w:hAnsiTheme="minorBidi" w:cstheme="minorBidi"/>
                <w:b w:val="0"/>
                <w:bCs w:val="0"/>
                <w:noProof/>
                <w:sz w:val="20"/>
                <w:szCs w:val="20"/>
                <w:vertAlign w:val="superscript"/>
              </w:rPr>
              <w:t>6</w:t>
            </w:r>
            <w:r w:rsidRPr="00F2581D">
              <w:rPr>
                <w:rFonts w:asciiTheme="minorBidi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  <w:tcBorders>
              <w:left w:val="double" w:sz="4" w:space="0" w:color="4F81BD" w:themeColor="accent1"/>
            </w:tcBorders>
          </w:tcPr>
          <w:p w14:paraId="4E7326BE" w14:textId="77777777" w:rsidR="00676571" w:rsidRPr="00776D1D" w:rsidRDefault="00676571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 xml:space="preserve">medians: </w:t>
            </w:r>
            <w:r w:rsidR="001079FF" w:rsidRPr="00776D1D">
              <w:rPr>
                <w:rFonts w:asciiTheme="minorBidi" w:hAnsiTheme="minorBidi" w:cstheme="minorBidi"/>
                <w:sz w:val="20"/>
                <w:szCs w:val="20"/>
              </w:rPr>
              <w:t xml:space="preserve">50 </w:t>
            </w:r>
            <w:r w:rsidRPr="00776D1D">
              <w:rPr>
                <w:rFonts w:asciiTheme="minorBidi" w:hAnsiTheme="minorBidi" w:cstheme="minorBidi"/>
                <w:sz w:val="20"/>
                <w:szCs w:val="20"/>
              </w:rPr>
              <w:t>-</w:t>
            </w:r>
            <w:r w:rsidR="001079FF" w:rsidRPr="00776D1D">
              <w:rPr>
                <w:rFonts w:asciiTheme="minorBidi" w:hAnsiTheme="minorBidi" w:cstheme="minorBidi"/>
                <w:sz w:val="20"/>
                <w:szCs w:val="20"/>
              </w:rPr>
              <w:t xml:space="preserve">150 </w:t>
            </w:r>
          </w:p>
          <w:p w14:paraId="21D42EA8" w14:textId="028F4C6A" w:rsidR="00E35540" w:rsidRPr="00776D1D" w:rsidRDefault="001079FF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>range: 20 -1000</w:t>
            </w:r>
          </w:p>
        </w:tc>
        <w:tc>
          <w:tcPr>
            <w:tcW w:w="1890" w:type="dxa"/>
          </w:tcPr>
          <w:p w14:paraId="640EB5AD" w14:textId="3A4E0E0D" w:rsidR="00676571" w:rsidRPr="00776D1D" w:rsidRDefault="00676571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CB225DD" w14:textId="1D482423" w:rsidR="00676571" w:rsidRPr="00776D1D" w:rsidRDefault="00676571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 xml:space="preserve">medians: 250 -500 </w:t>
            </w:r>
          </w:p>
          <w:p w14:paraId="235C951A" w14:textId="47C69849" w:rsidR="00E35540" w:rsidRPr="00776D1D" w:rsidRDefault="00676571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 xml:space="preserve">range: </w:t>
            </w:r>
            <w:r w:rsidR="009242DF" w:rsidRPr="00776D1D">
              <w:rPr>
                <w:rFonts w:asciiTheme="minorBidi" w:hAnsiTheme="minorBidi" w:cstheme="minorBidi"/>
                <w:sz w:val="20"/>
                <w:szCs w:val="20"/>
              </w:rPr>
              <w:t>10- 4000</w:t>
            </w:r>
          </w:p>
        </w:tc>
        <w:tc>
          <w:tcPr>
            <w:tcW w:w="1350" w:type="dxa"/>
          </w:tcPr>
          <w:p w14:paraId="31D0C576" w14:textId="0CC3A5D3" w:rsidR="00E35540" w:rsidRPr="00776D1D" w:rsidRDefault="00694919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3134107E" w14:textId="45DBCEA7" w:rsidR="00E35540" w:rsidRPr="00776D1D" w:rsidRDefault="006465AE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>Langerhans Cell Histiocytosis</w:t>
            </w:r>
          </w:p>
        </w:tc>
        <w:tc>
          <w:tcPr>
            <w:tcW w:w="1530" w:type="dxa"/>
          </w:tcPr>
          <w:p w14:paraId="35697655" w14:textId="0DD5977E" w:rsidR="00E35540" w:rsidRPr="00776D1D" w:rsidRDefault="001D56CD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>P</w:t>
            </w:r>
            <w:r w:rsidR="0012474C" w:rsidRPr="00776D1D">
              <w:rPr>
                <w:rFonts w:asciiTheme="minorBidi" w:hAnsiTheme="minorBidi" w:cstheme="minorBidi"/>
                <w:sz w:val="20"/>
                <w:szCs w:val="20"/>
              </w:rPr>
              <w:t xml:space="preserve">aper compares 3 ELISA approaches. </w:t>
            </w:r>
            <w:r w:rsidRPr="00776D1D">
              <w:rPr>
                <w:rFonts w:asciiTheme="minorBidi" w:hAnsiTheme="minorBidi" w:cstheme="minorBidi"/>
                <w:sz w:val="20"/>
                <w:szCs w:val="20"/>
              </w:rPr>
              <w:t>N</w:t>
            </w:r>
            <w:r w:rsidR="0012474C" w:rsidRPr="00776D1D">
              <w:rPr>
                <w:rFonts w:asciiTheme="minorBidi" w:hAnsiTheme="minorBidi" w:cstheme="minorBidi"/>
                <w:sz w:val="20"/>
                <w:szCs w:val="20"/>
              </w:rPr>
              <w:t xml:space="preserve">umbers estimated from chart </w:t>
            </w:r>
          </w:p>
        </w:tc>
      </w:tr>
      <w:tr w:rsidR="00235E91" w:rsidRPr="00776D1D" w14:paraId="7E020BD3" w14:textId="77777777" w:rsidTr="000A5B1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double" w:sz="4" w:space="0" w:color="4F81BD" w:themeColor="accent1"/>
            </w:tcBorders>
          </w:tcPr>
          <w:p w14:paraId="1C0DA415" w14:textId="4BC8B880" w:rsidR="00E35540" w:rsidRPr="00F2581D" w:rsidRDefault="00770177" w:rsidP="002512E8">
            <w:pPr>
              <w:ind w:right="144"/>
              <w:jc w:val="center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F258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 xml:space="preserve">Boos et al. </w:t>
            </w:r>
            <w:r w:rsidRPr="00F2581D">
              <w:rPr>
                <w:rFonts w:asciiTheme="minorBidi" w:hAnsiTheme="minorBidi" w:cstheme="minorBidi"/>
                <w:sz w:val="20"/>
                <w:szCs w:val="20"/>
              </w:rPr>
              <w:fldChar w:fldCharType="begin"/>
            </w:r>
            <w:r w:rsidRPr="00F258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Boos&lt;/Author&gt;&lt;Year&gt;2015&lt;/Year&gt;&lt;RecNum&gt;3905&lt;/RecNum&gt;&lt;DisplayText&gt;&lt;style face="superscript"&gt;7&lt;/style&gt;&lt;/DisplayText&gt;&lt;record&gt;&lt;rec-number&gt;3905&lt;/rec-number&gt;&lt;foreign-keys&gt;&lt;key app="EN" db-id="sstz5azrd20w08edx2lv9ev0swz02rz5stwv" timestamp="1730211391"&gt;3905&lt;/key&gt;&lt;/foreign-keys&gt;&lt;ref-type name="Journal Article"&gt;17&lt;/ref-type&gt;&lt;contributors&gt;&lt;authors&gt;&lt;author&gt;Boos, Christopher John&lt;/author&gt;&lt;author&gt;Woods, David R.&lt;/author&gt;&lt;author&gt;Varias, Andrea&lt;/author&gt;&lt;author&gt;Biscocho, Sheryl&lt;/author&gt;&lt;author&gt;Heseltine, Peter&lt;/author&gt;&lt;author&gt;Mellor, Adrian J.&lt;/author&gt;&lt;/authors&gt;&lt;/contributors&gt;&lt;titles&gt;&lt;title&gt;High Altitude and Acute Mountain Sickness and Changes in Circulating Endothelin-1, Interleukin-6, and Interleukin-17a&lt;/title&gt;&lt;secondary-title&gt;High Altitude Medicine &amp;amp; Biology&lt;/secondary-title&gt;&lt;/titles&gt;&lt;periodical&gt;&lt;full-title&gt;High Altitude Medicine &amp;amp; Biology&lt;/full-title&gt;&lt;/periodical&gt;&lt;pages&gt;25-31&lt;/pages&gt;&lt;volume&gt;17&lt;/volume&gt;&lt;number&gt;1&lt;/number&gt;&lt;dates&gt;&lt;year&gt;2015&lt;/year&gt;&lt;pub-dates&gt;&lt;date&gt;2016/03/01&lt;/date&gt;&lt;/pub-dates&gt;&lt;/dates&gt;&lt;publisher&gt;Mary Ann Liebert, Inc., publishers&lt;/publisher&gt;&lt;urls&gt;&lt;related-urls&gt;&lt;url&gt;https://doi.org/10.1089/ham.2015.0098&lt;/url&gt;&lt;/related-urls&gt;&lt;/urls&gt;&lt;electronic-resource-num&gt;10.1089/ham.2015.0098&lt;/electronic-resource-num&gt;&lt;access-date&gt;2024/10/29&lt;/access-date&gt;&lt;/record&gt;&lt;/Cite&gt;&lt;/EndNote&gt;</w:instrText>
            </w:r>
            <w:r w:rsidRPr="00F2581D">
              <w:rPr>
                <w:rFonts w:asciiTheme="minorBidi" w:hAnsiTheme="minorBidi" w:cstheme="minorBidi"/>
                <w:sz w:val="20"/>
                <w:szCs w:val="20"/>
              </w:rPr>
              <w:fldChar w:fldCharType="separate"/>
            </w:r>
            <w:r w:rsidRPr="00F2581D">
              <w:rPr>
                <w:rFonts w:asciiTheme="minorBidi" w:hAnsiTheme="minorBidi" w:cstheme="minorBidi"/>
                <w:b w:val="0"/>
                <w:bCs w:val="0"/>
                <w:noProof/>
                <w:sz w:val="20"/>
                <w:szCs w:val="20"/>
                <w:vertAlign w:val="superscript"/>
              </w:rPr>
              <w:t>7</w:t>
            </w:r>
            <w:r w:rsidRPr="00F2581D">
              <w:rPr>
                <w:rFonts w:asciiTheme="minorBidi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  <w:tcBorders>
              <w:left w:val="double" w:sz="4" w:space="0" w:color="4F81BD" w:themeColor="accent1"/>
            </w:tcBorders>
          </w:tcPr>
          <w:p w14:paraId="525C8814" w14:textId="51219BA7" w:rsidR="004D148D" w:rsidRPr="00776D1D" w:rsidRDefault="004D148D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>0.46 ± 0.4 </w:t>
            </w:r>
          </w:p>
        </w:tc>
        <w:tc>
          <w:tcPr>
            <w:tcW w:w="1890" w:type="dxa"/>
          </w:tcPr>
          <w:p w14:paraId="42DD47EC" w14:textId="77777777" w:rsidR="00E35540" w:rsidRPr="00776D1D" w:rsidRDefault="00E35540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9D232B0" w14:textId="77777777" w:rsidR="004D148D" w:rsidRPr="00776D1D" w:rsidRDefault="004D148D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>1.3 ± 3.0</w:t>
            </w:r>
          </w:p>
          <w:p w14:paraId="3E1D0EB6" w14:textId="77777777" w:rsidR="00E35540" w:rsidRPr="00776D1D" w:rsidRDefault="00E35540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BCA3E1F" w14:textId="0D8C07F4" w:rsidR="00E35540" w:rsidRPr="00776D1D" w:rsidRDefault="004D148D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18BE1B95" w14:textId="1C1C87A2" w:rsidR="00E35540" w:rsidRPr="00776D1D" w:rsidRDefault="004D148D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776D1D">
              <w:rPr>
                <w:rFonts w:asciiTheme="minorBidi" w:hAnsiTheme="minorBidi" w:cstheme="minorBidi"/>
                <w:sz w:val="20"/>
                <w:szCs w:val="20"/>
              </w:rPr>
              <w:t>High altitude</w:t>
            </w:r>
          </w:p>
        </w:tc>
        <w:tc>
          <w:tcPr>
            <w:tcW w:w="1530" w:type="dxa"/>
          </w:tcPr>
          <w:p w14:paraId="5034E165" w14:textId="77777777" w:rsidR="00E35540" w:rsidRPr="00776D1D" w:rsidRDefault="00E35540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F24BAB" w:rsidRPr="00776D1D" w14:paraId="3D498F4D" w14:textId="77777777" w:rsidTr="000A5B1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double" w:sz="4" w:space="0" w:color="4F81BD" w:themeColor="accent1"/>
            </w:tcBorders>
          </w:tcPr>
          <w:p w14:paraId="08BFD70F" w14:textId="0CF98D27" w:rsidR="00F24BAB" w:rsidRPr="00F2581D" w:rsidRDefault="00F2581D" w:rsidP="00F2581D">
            <w:pPr>
              <w:ind w:right="144"/>
              <w:jc w:val="center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F258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Yuan et al.</w:t>
            </w:r>
            <w:r w:rsidRPr="00F2581D">
              <w:rPr>
                <w:rFonts w:asciiTheme="minorBidi" w:hAnsiTheme="minorBidi" w:cstheme="minorBidi"/>
                <w:b w:val="0"/>
                <w:bCs w:val="0"/>
                <w:i/>
                <w:iCs/>
                <w:sz w:val="20"/>
                <w:szCs w:val="20"/>
              </w:rPr>
              <w:t xml:space="preserve">  </w:t>
            </w:r>
            <w:r w:rsidRPr="00F2581D">
              <w:rPr>
                <w:rFonts w:asciiTheme="minorBidi" w:hAnsiTheme="minorBidi" w:cstheme="minorBidi"/>
                <w:sz w:val="20"/>
                <w:szCs w:val="20"/>
              </w:rPr>
              <w:fldChar w:fldCharType="begin"/>
            </w:r>
            <w:r w:rsidRPr="00F258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Yuan&lt;/Author&gt;&lt;Year&gt;2021&lt;/Year&gt;&lt;RecNum&gt;3908&lt;/RecNum&gt;&lt;DisplayText&gt;&lt;style face="superscript"&gt;8&lt;/style&gt;&lt;/DisplayText&gt;&lt;record&gt;&lt;rec-number&gt;3908&lt;/rec-number&gt;&lt;foreign-keys&gt;&lt;key app="EN" db-id="sstz5azrd20w08edx2lv9ev0swz02rz5stwv" timestamp="1730320337"&gt;3908&lt;/key&gt;&lt;/foreign-keys&gt;&lt;ref-type name="Journal Article"&gt;17&lt;/ref-type&gt;&lt;contributors&gt;&lt;authors&gt;&lt;author&gt;Yuan,Shu&lt;/author&gt;&lt;author&gt;Jiang,Si-Cong&lt;/author&gt;&lt;author&gt;Zhang,Zhong-Wei&lt;/author&gt;&lt;author&gt;Fu,Yu-Fan&lt;/author&gt;&lt;author&gt;Hu,Jing&lt;/author&gt;&lt;author&gt;Li,Zi-Lin&lt;/author&gt;&lt;/authors&gt;&lt;/contributors&gt;&lt;auth-address&gt;Shu Yuan,College of Resources, Sichuan Agricultural University,China,roundtree318@hotmail.com&lt;/auth-address&gt;&lt;titles&gt;&lt;title&gt;Quantification of Cytokine Storms During Virus Infections&lt;/title&gt;&lt;secondary-title&gt;Frontiers in Immunology&lt;/secondary-title&gt;&lt;short-title&gt;Quantification of virus-induced cytokine-storm&lt;/short-title&gt;&lt;/titles&gt;&lt;periodical&gt;&lt;full-title&gt;Front Immunol&lt;/full-title&gt;&lt;abbr-1&gt;Frontiers in immunology&lt;/abbr-1&gt;&lt;/periodical&gt;&lt;volume&gt;12&lt;/volume&gt;&lt;keywords&gt;&lt;keyword&gt;Cytokine storm,IL-4,IFN-γ,Viral Load,Clearance rate&lt;/keyword&gt;&lt;/keywords&gt;&lt;dates&gt;&lt;year&gt;2021&lt;/year&gt;&lt;pub-dates&gt;&lt;date&gt;2021-May-17&lt;/date&gt;&lt;/pub-dates&gt;&lt;/dates&gt;&lt;isbn&gt;1664-3224&lt;/isbn&gt;&lt;work-type&gt;Original Research&lt;/work-type&gt;&lt;urls&gt;&lt;related-urls&gt;&lt;url&gt;https://www.frontiersin.org/journals/immunology/articles/10.3389/fimmu.2021.659419&lt;/url&gt;&lt;/related-urls&gt;&lt;/urls&gt;&lt;electronic-resource-num&gt;10.3389/fimmu.2021.659419&lt;/electronic-resource-num&gt;&lt;language&gt;English&lt;/language&gt;&lt;/record&gt;&lt;/Cite&gt;&lt;/EndNote&gt;</w:instrText>
            </w:r>
            <w:r w:rsidRPr="00F2581D">
              <w:rPr>
                <w:rFonts w:asciiTheme="minorBidi" w:hAnsiTheme="minorBidi" w:cstheme="minorBidi"/>
                <w:sz w:val="20"/>
                <w:szCs w:val="20"/>
              </w:rPr>
              <w:fldChar w:fldCharType="separate"/>
            </w:r>
            <w:r w:rsidRPr="00F2581D">
              <w:rPr>
                <w:rFonts w:asciiTheme="minorBidi" w:hAnsiTheme="minorBidi" w:cstheme="minorBidi"/>
                <w:b w:val="0"/>
                <w:bCs w:val="0"/>
                <w:noProof/>
                <w:sz w:val="20"/>
                <w:szCs w:val="20"/>
                <w:vertAlign w:val="superscript"/>
              </w:rPr>
              <w:t>8</w:t>
            </w:r>
            <w:r w:rsidRPr="00F2581D">
              <w:rPr>
                <w:rFonts w:asciiTheme="minorBidi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  <w:tcBorders>
              <w:left w:val="double" w:sz="4" w:space="0" w:color="4F81BD" w:themeColor="accent1"/>
            </w:tcBorders>
          </w:tcPr>
          <w:p w14:paraId="42AA06A8" w14:textId="77777777" w:rsidR="00F24BAB" w:rsidRPr="00776D1D" w:rsidRDefault="00F24BAB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FCE3B51" w14:textId="77777777" w:rsidR="00F24BAB" w:rsidRPr="00776D1D" w:rsidRDefault="00F24BAB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5C6558F" w14:textId="77777777" w:rsidR="00F24BAB" w:rsidRPr="00776D1D" w:rsidRDefault="00F24BAB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4CD458F" w14:textId="2CEE10B7" w:rsidR="00F24BAB" w:rsidRPr="00776D1D" w:rsidRDefault="00B16130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B16130">
              <w:rPr>
                <w:rFonts w:asciiTheme="minorBidi" w:hAnsiTheme="minorBidi" w:cstheme="minorBidi"/>
                <w:sz w:val="20"/>
                <w:szCs w:val="20"/>
              </w:rPr>
              <w:t>12 to 50</w:t>
            </w:r>
          </w:p>
        </w:tc>
        <w:tc>
          <w:tcPr>
            <w:tcW w:w="1440" w:type="dxa"/>
          </w:tcPr>
          <w:p w14:paraId="61F26D77" w14:textId="5F75231C" w:rsidR="00F24BAB" w:rsidRPr="00776D1D" w:rsidRDefault="00A86B55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 xml:space="preserve">include </w:t>
            </w:r>
            <w:r w:rsidR="00B16130" w:rsidRPr="00B16130">
              <w:rPr>
                <w:rFonts w:asciiTheme="minorBidi" w:hAnsiTheme="minorBidi" w:cstheme="minorBidi"/>
                <w:sz w:val="20"/>
                <w:szCs w:val="20"/>
              </w:rPr>
              <w:t>Hepatitis C, Zika, MERS</w:t>
            </w:r>
          </w:p>
        </w:tc>
        <w:tc>
          <w:tcPr>
            <w:tcW w:w="1530" w:type="dxa"/>
          </w:tcPr>
          <w:p w14:paraId="2C5E6B5D" w14:textId="4E8F50E0" w:rsidR="00F24BAB" w:rsidRPr="00776D1D" w:rsidRDefault="00B16130" w:rsidP="002512E8">
            <w:pPr>
              <w:ind w:right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eta-analysis</w:t>
            </w:r>
            <w:r w:rsidR="00A86B55">
              <w:rPr>
                <w:rFonts w:asciiTheme="minorBidi" w:hAnsiTheme="minorBidi" w:cstheme="minorBidi"/>
                <w:sz w:val="20"/>
                <w:szCs w:val="20"/>
              </w:rPr>
              <w:t xml:space="preserve"> of viral infections</w:t>
            </w:r>
          </w:p>
        </w:tc>
      </w:tr>
    </w:tbl>
    <w:p w14:paraId="2FD52B1A" w14:textId="06794FFA" w:rsidR="00800E5C" w:rsidRDefault="00F94B4D" w:rsidP="002512E8">
      <w:r>
        <w:t>* ARDS, Acute Respiratory Distress Syndrome</w:t>
      </w:r>
    </w:p>
    <w:p w14:paraId="6C71D88F" w14:textId="77777777" w:rsidR="00800E5C" w:rsidRDefault="00800E5C"/>
    <w:p w14:paraId="7DDA2E84" w14:textId="77777777" w:rsidR="00F2581D" w:rsidRPr="00846960" w:rsidRDefault="00800E5C" w:rsidP="00F2581D">
      <w:pPr>
        <w:pStyle w:val="EndNoteBibliography"/>
        <w:ind w:left="720" w:hanging="720"/>
        <w:rPr>
          <w:noProof/>
          <w:sz w:val="20"/>
          <w:szCs w:val="20"/>
        </w:rPr>
      </w:pPr>
      <w:r w:rsidRPr="00846960">
        <w:rPr>
          <w:sz w:val="20"/>
          <w:szCs w:val="20"/>
        </w:rPr>
        <w:fldChar w:fldCharType="begin"/>
      </w:r>
      <w:r w:rsidRPr="00846960">
        <w:rPr>
          <w:sz w:val="20"/>
          <w:szCs w:val="20"/>
        </w:rPr>
        <w:instrText xml:space="preserve"> ADDIN EN.REFLIST </w:instrText>
      </w:r>
      <w:r w:rsidRPr="00846960">
        <w:rPr>
          <w:sz w:val="20"/>
          <w:szCs w:val="20"/>
        </w:rPr>
        <w:fldChar w:fldCharType="separate"/>
      </w:r>
      <w:r w:rsidR="00F2581D" w:rsidRPr="00846960">
        <w:rPr>
          <w:noProof/>
          <w:sz w:val="20"/>
          <w:szCs w:val="20"/>
        </w:rPr>
        <w:t>1.</w:t>
      </w:r>
      <w:r w:rsidR="00F2581D" w:rsidRPr="00846960">
        <w:rPr>
          <w:noProof/>
          <w:sz w:val="20"/>
          <w:szCs w:val="20"/>
        </w:rPr>
        <w:tab/>
        <w:t xml:space="preserve">Sharif-Askari, F.S., Sharif-Askari, N.S., Hafezi, S., Mdkhana, B., Alsayed, H.A.H., Ansari, A.W., Mahboub, B., Zakeri, A.M., Temsah, M.-H., Zahir, W., et al. (2022). Interleukin-17, a salivary biomarker for COVID-19 severity. PLOS ONE </w:t>
      </w:r>
      <w:r w:rsidR="00F2581D" w:rsidRPr="00846960">
        <w:rPr>
          <w:i/>
          <w:noProof/>
          <w:sz w:val="20"/>
          <w:szCs w:val="20"/>
        </w:rPr>
        <w:t>17</w:t>
      </w:r>
      <w:r w:rsidR="00F2581D" w:rsidRPr="00846960">
        <w:rPr>
          <w:noProof/>
          <w:sz w:val="20"/>
          <w:szCs w:val="20"/>
        </w:rPr>
        <w:t>, e0274841. 10.1371/journal.pone.0274841.</w:t>
      </w:r>
    </w:p>
    <w:p w14:paraId="2FD7A2BF" w14:textId="0047F50C" w:rsidR="00F2581D" w:rsidRPr="00846960" w:rsidRDefault="00F2581D" w:rsidP="00F2581D">
      <w:pPr>
        <w:pStyle w:val="EndNoteBibliography"/>
        <w:ind w:left="720" w:hanging="720"/>
        <w:rPr>
          <w:noProof/>
          <w:sz w:val="20"/>
          <w:szCs w:val="20"/>
        </w:rPr>
      </w:pPr>
      <w:r w:rsidRPr="00846960">
        <w:rPr>
          <w:noProof/>
          <w:sz w:val="20"/>
          <w:szCs w:val="20"/>
        </w:rPr>
        <w:t>2.</w:t>
      </w:r>
      <w:r w:rsidRPr="00846960">
        <w:rPr>
          <w:noProof/>
          <w:sz w:val="20"/>
          <w:szCs w:val="20"/>
        </w:rPr>
        <w:tab/>
        <w:t xml:space="preserve">Mahallawi, W.H., Khabour, O.F., Zhang, Q., Makhdoum, H.M., and Suliman, B.A. (2018). MERS-CoV infection in humans is associated with a pro-inflammatory Th1 and Th17 cytokine profile. Cytokine </w:t>
      </w:r>
      <w:r w:rsidRPr="00846960">
        <w:rPr>
          <w:i/>
          <w:noProof/>
          <w:sz w:val="20"/>
          <w:szCs w:val="20"/>
        </w:rPr>
        <w:t>104</w:t>
      </w:r>
      <w:r w:rsidRPr="00846960">
        <w:rPr>
          <w:noProof/>
          <w:sz w:val="20"/>
          <w:szCs w:val="20"/>
        </w:rPr>
        <w:t xml:space="preserve">, 8-13. </w:t>
      </w:r>
      <w:hyperlink r:id="rId7" w:history="1">
        <w:r w:rsidRPr="00846960">
          <w:rPr>
            <w:rStyle w:val="Hyperlink"/>
            <w:noProof/>
            <w:sz w:val="20"/>
            <w:szCs w:val="20"/>
          </w:rPr>
          <w:t>https://doi.org/10.1016/j.cyto.2018.01.025</w:t>
        </w:r>
      </w:hyperlink>
      <w:r w:rsidRPr="00846960">
        <w:rPr>
          <w:noProof/>
          <w:sz w:val="20"/>
          <w:szCs w:val="20"/>
        </w:rPr>
        <w:t>.</w:t>
      </w:r>
    </w:p>
    <w:p w14:paraId="5C6AFD7C" w14:textId="24A579C1" w:rsidR="00F2581D" w:rsidRPr="00846960" w:rsidRDefault="00F2581D" w:rsidP="00F2581D">
      <w:pPr>
        <w:pStyle w:val="EndNoteBibliography"/>
        <w:ind w:left="720" w:hanging="720"/>
        <w:rPr>
          <w:noProof/>
          <w:sz w:val="20"/>
          <w:szCs w:val="20"/>
        </w:rPr>
      </w:pPr>
      <w:r w:rsidRPr="00846960">
        <w:rPr>
          <w:noProof/>
          <w:sz w:val="20"/>
          <w:szCs w:val="20"/>
        </w:rPr>
        <w:t>3.</w:t>
      </w:r>
      <w:r w:rsidRPr="00846960">
        <w:rPr>
          <w:noProof/>
          <w:sz w:val="20"/>
          <w:szCs w:val="20"/>
        </w:rPr>
        <w:tab/>
        <w:t xml:space="preserve">Ahmed Mostafa, G., Mohamed Ibrahim, H., Al Sayed Shehab, A., Mohamed Magdy, S., AboAbdoun Soliman, N., and Fathy El-Sherif, D. (2022). Up-regulated serum levels of interleukin (IL)-17A and IL-22 in Egyptian pediatric patients with COVID-19 and MIS-C: Relation to the disease outcome. Cytokine </w:t>
      </w:r>
      <w:r w:rsidRPr="00846960">
        <w:rPr>
          <w:i/>
          <w:noProof/>
          <w:sz w:val="20"/>
          <w:szCs w:val="20"/>
        </w:rPr>
        <w:t>154</w:t>
      </w:r>
      <w:r w:rsidRPr="00846960">
        <w:rPr>
          <w:noProof/>
          <w:sz w:val="20"/>
          <w:szCs w:val="20"/>
        </w:rPr>
        <w:t xml:space="preserve">, 155870. </w:t>
      </w:r>
      <w:hyperlink r:id="rId8" w:history="1">
        <w:r w:rsidRPr="00846960">
          <w:rPr>
            <w:rStyle w:val="Hyperlink"/>
            <w:noProof/>
            <w:sz w:val="20"/>
            <w:szCs w:val="20"/>
          </w:rPr>
          <w:t>https://doi.org/10.1016/j.cyto.2022.155870</w:t>
        </w:r>
      </w:hyperlink>
      <w:r w:rsidRPr="00846960">
        <w:rPr>
          <w:noProof/>
          <w:sz w:val="20"/>
          <w:szCs w:val="20"/>
        </w:rPr>
        <w:t>.</w:t>
      </w:r>
    </w:p>
    <w:p w14:paraId="5FB57566" w14:textId="77777777" w:rsidR="00F2581D" w:rsidRPr="00846960" w:rsidRDefault="00F2581D" w:rsidP="00F2581D">
      <w:pPr>
        <w:pStyle w:val="EndNoteBibliography"/>
        <w:ind w:left="720" w:hanging="720"/>
        <w:rPr>
          <w:noProof/>
          <w:sz w:val="20"/>
          <w:szCs w:val="20"/>
        </w:rPr>
      </w:pPr>
      <w:r w:rsidRPr="00846960">
        <w:rPr>
          <w:noProof/>
          <w:sz w:val="20"/>
          <w:szCs w:val="20"/>
        </w:rPr>
        <w:t>4.</w:t>
      </w:r>
      <w:r w:rsidRPr="00846960">
        <w:rPr>
          <w:noProof/>
          <w:sz w:val="20"/>
          <w:szCs w:val="20"/>
        </w:rPr>
        <w:tab/>
        <w:t xml:space="preserve">Krawiec, P., and Pac-Kożuchowska, E. (2020). Serum interleukin 17A and interleukin 17F in children with inflammatory bowel disease. Scientific Reports </w:t>
      </w:r>
      <w:r w:rsidRPr="00846960">
        <w:rPr>
          <w:i/>
          <w:noProof/>
          <w:sz w:val="20"/>
          <w:szCs w:val="20"/>
        </w:rPr>
        <w:t>10</w:t>
      </w:r>
      <w:r w:rsidRPr="00846960">
        <w:rPr>
          <w:noProof/>
          <w:sz w:val="20"/>
          <w:szCs w:val="20"/>
        </w:rPr>
        <w:t>, 12617. 10.1038/s41598-020-69567-x.</w:t>
      </w:r>
    </w:p>
    <w:p w14:paraId="04CD8920" w14:textId="77777777" w:rsidR="00F2581D" w:rsidRPr="00846960" w:rsidRDefault="00F2581D" w:rsidP="00F2581D">
      <w:pPr>
        <w:pStyle w:val="EndNoteBibliography"/>
        <w:ind w:left="720" w:hanging="720"/>
        <w:rPr>
          <w:noProof/>
          <w:sz w:val="20"/>
          <w:szCs w:val="20"/>
        </w:rPr>
      </w:pPr>
      <w:r w:rsidRPr="00846960">
        <w:rPr>
          <w:noProof/>
          <w:sz w:val="20"/>
          <w:szCs w:val="20"/>
        </w:rPr>
        <w:t>5.</w:t>
      </w:r>
      <w:r w:rsidRPr="00846960">
        <w:rPr>
          <w:noProof/>
          <w:sz w:val="20"/>
          <w:szCs w:val="20"/>
        </w:rPr>
        <w:tab/>
        <w:t xml:space="preserve">Mikacenic, C., Hansen, E.E., Radella, F., Gharib, S.A., Stapleton, R.D., and Wurfel, M.M. (2016). Interleukin-17A Is Associated With Alveolar Inflammation and Poor Outcomes in Acute Respiratory Distress Syndrome. Crit Care Med </w:t>
      </w:r>
      <w:r w:rsidRPr="00846960">
        <w:rPr>
          <w:i/>
          <w:noProof/>
          <w:sz w:val="20"/>
          <w:szCs w:val="20"/>
        </w:rPr>
        <w:t>44</w:t>
      </w:r>
      <w:r w:rsidRPr="00846960">
        <w:rPr>
          <w:noProof/>
          <w:sz w:val="20"/>
          <w:szCs w:val="20"/>
        </w:rPr>
        <w:t>, 496-502. 10.1097/ccm.0000000000001409.</w:t>
      </w:r>
    </w:p>
    <w:p w14:paraId="5220B86E" w14:textId="77777777" w:rsidR="00F2581D" w:rsidRPr="00846960" w:rsidRDefault="00F2581D" w:rsidP="00F2581D">
      <w:pPr>
        <w:pStyle w:val="EndNoteBibliography"/>
        <w:ind w:left="720" w:hanging="720"/>
        <w:rPr>
          <w:noProof/>
          <w:sz w:val="20"/>
          <w:szCs w:val="20"/>
        </w:rPr>
      </w:pPr>
      <w:r w:rsidRPr="00846960">
        <w:rPr>
          <w:noProof/>
          <w:sz w:val="20"/>
          <w:szCs w:val="20"/>
        </w:rPr>
        <w:lastRenderedPageBreak/>
        <w:t>6.</w:t>
      </w:r>
      <w:r w:rsidRPr="00846960">
        <w:rPr>
          <w:noProof/>
          <w:sz w:val="20"/>
          <w:szCs w:val="20"/>
        </w:rPr>
        <w:tab/>
        <w:t xml:space="preserve">Ismail, M.B., Åkefeldt, S.O., Lourda, M., Gavhed, D., Gayet, R., Aricò, M., Henter, J.-I., Delprat, C., and Valentin, H. (2020). Comparison of three different ELISAs for the detection of recombinant, native and plasma IL-17A. Methods X </w:t>
      </w:r>
      <w:r w:rsidRPr="00846960">
        <w:rPr>
          <w:i/>
          <w:noProof/>
          <w:sz w:val="20"/>
          <w:szCs w:val="20"/>
        </w:rPr>
        <w:t>7</w:t>
      </w:r>
      <w:r w:rsidRPr="00846960">
        <w:rPr>
          <w:noProof/>
          <w:sz w:val="20"/>
          <w:szCs w:val="20"/>
        </w:rPr>
        <w:t>. 10.1016/j.mex.2020.100997.</w:t>
      </w:r>
    </w:p>
    <w:p w14:paraId="504F447F" w14:textId="77777777" w:rsidR="00F2581D" w:rsidRPr="00846960" w:rsidRDefault="00F2581D" w:rsidP="00F2581D">
      <w:pPr>
        <w:pStyle w:val="EndNoteBibliography"/>
        <w:ind w:left="720" w:hanging="720"/>
        <w:rPr>
          <w:noProof/>
          <w:sz w:val="20"/>
          <w:szCs w:val="20"/>
        </w:rPr>
      </w:pPr>
      <w:r w:rsidRPr="00846960">
        <w:rPr>
          <w:noProof/>
          <w:sz w:val="20"/>
          <w:szCs w:val="20"/>
        </w:rPr>
        <w:t>7.</w:t>
      </w:r>
      <w:r w:rsidRPr="00846960">
        <w:rPr>
          <w:noProof/>
          <w:sz w:val="20"/>
          <w:szCs w:val="20"/>
        </w:rPr>
        <w:tab/>
        <w:t xml:space="preserve">Boos, C.J., Woods, D.R., Varias, A., Biscocho, S., Heseltine, P., and Mellor, A.J. (2015). High Altitude and Acute Mountain Sickness and Changes in Circulating Endothelin-1, Interleukin-6, and Interleukin-17a. High Altitude Medicine &amp; Biology </w:t>
      </w:r>
      <w:r w:rsidRPr="00846960">
        <w:rPr>
          <w:i/>
          <w:noProof/>
          <w:sz w:val="20"/>
          <w:szCs w:val="20"/>
        </w:rPr>
        <w:t>17</w:t>
      </w:r>
      <w:r w:rsidRPr="00846960">
        <w:rPr>
          <w:noProof/>
          <w:sz w:val="20"/>
          <w:szCs w:val="20"/>
        </w:rPr>
        <w:t>, 25-31. 10.1089/ham.2015.0098.</w:t>
      </w:r>
    </w:p>
    <w:p w14:paraId="476C3E66" w14:textId="77777777" w:rsidR="00F2581D" w:rsidRPr="00846960" w:rsidRDefault="00F2581D" w:rsidP="00F2581D">
      <w:pPr>
        <w:pStyle w:val="EndNoteBibliography"/>
        <w:ind w:left="720" w:hanging="720"/>
        <w:rPr>
          <w:noProof/>
          <w:sz w:val="20"/>
          <w:szCs w:val="20"/>
        </w:rPr>
      </w:pPr>
      <w:r w:rsidRPr="00846960">
        <w:rPr>
          <w:noProof/>
          <w:sz w:val="20"/>
          <w:szCs w:val="20"/>
        </w:rPr>
        <w:t>8.</w:t>
      </w:r>
      <w:r w:rsidRPr="00846960">
        <w:rPr>
          <w:noProof/>
          <w:sz w:val="20"/>
          <w:szCs w:val="20"/>
        </w:rPr>
        <w:tab/>
        <w:t xml:space="preserve">Yuan, S., Jiang, S.-C., Zhang, Z.-W., Fu, Y.-F., Hu, J., and Li, Z.-L. (2021). Quantification of Cytokine Storms During Virus Infections. Frontiers in immunology </w:t>
      </w:r>
      <w:r w:rsidRPr="00846960">
        <w:rPr>
          <w:i/>
          <w:noProof/>
          <w:sz w:val="20"/>
          <w:szCs w:val="20"/>
        </w:rPr>
        <w:t>12</w:t>
      </w:r>
      <w:r w:rsidRPr="00846960">
        <w:rPr>
          <w:noProof/>
          <w:sz w:val="20"/>
          <w:szCs w:val="20"/>
        </w:rPr>
        <w:t>. 10.3389/fimmu.2021.659419.</w:t>
      </w:r>
    </w:p>
    <w:p w14:paraId="0280216D" w14:textId="01698050" w:rsidR="00CA6C7D" w:rsidRDefault="00800E5C" w:rsidP="00F2581D">
      <w:r w:rsidRPr="00846960">
        <w:rPr>
          <w:sz w:val="20"/>
          <w:szCs w:val="20"/>
        </w:rPr>
        <w:fldChar w:fldCharType="end"/>
      </w:r>
    </w:p>
    <w:sectPr w:rsidR="00CA6C7D" w:rsidSect="00DD761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882C0E" w14:textId="77777777" w:rsidR="00F66120" w:rsidRDefault="00F66120" w:rsidP="00961691">
      <w:r>
        <w:separator/>
      </w:r>
    </w:p>
  </w:endnote>
  <w:endnote w:type="continuationSeparator" w:id="0">
    <w:p w14:paraId="2CD46416" w14:textId="77777777" w:rsidR="00F66120" w:rsidRDefault="00F66120" w:rsidP="00961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322959" w14:textId="77777777" w:rsidR="00511993" w:rsidRDefault="005119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D6F0BD" w14:textId="77777777" w:rsidR="00511993" w:rsidRDefault="0051199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C39292" w14:textId="77777777" w:rsidR="00511993" w:rsidRDefault="005119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0622C8" w14:textId="77777777" w:rsidR="00F66120" w:rsidRDefault="00F66120" w:rsidP="00961691">
      <w:r>
        <w:separator/>
      </w:r>
    </w:p>
  </w:footnote>
  <w:footnote w:type="continuationSeparator" w:id="0">
    <w:p w14:paraId="3517DB0A" w14:textId="77777777" w:rsidR="00F66120" w:rsidRDefault="00F66120" w:rsidP="009616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82F12" w14:textId="77777777" w:rsidR="00511993" w:rsidRDefault="0051199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31E28D" w14:textId="2A969566" w:rsidR="00961691" w:rsidRDefault="00961691">
    <w:pPr>
      <w:pStyle w:val="Header"/>
    </w:pPr>
    <w:r>
      <w:t xml:space="preserve">Table </w:t>
    </w:r>
    <w:r>
      <w:t>S</w:t>
    </w:r>
    <w:r w:rsidR="00511993">
      <w:t>8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0662EE" w14:textId="77777777" w:rsidR="00511993" w:rsidRDefault="005119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tz5azrd20w08edx2lv9ev0swz02rz5stwv&quot;&gt;Hema_library_2023 Copy&lt;record-ids&gt;&lt;item&gt;3898&lt;/item&gt;&lt;item&gt;3899&lt;/item&gt;&lt;item&gt;3901&lt;/item&gt;&lt;item&gt;3902&lt;/item&gt;&lt;item&gt;3903&lt;/item&gt;&lt;item&gt;3904&lt;/item&gt;&lt;item&gt;3905&lt;/item&gt;&lt;item&gt;3908&lt;/item&gt;&lt;/record-ids&gt;&lt;/item&gt;&lt;/Libraries&gt;"/>
  </w:docVars>
  <w:rsids>
    <w:rsidRoot w:val="00800E5C"/>
    <w:rsid w:val="000009CA"/>
    <w:rsid w:val="00006DB9"/>
    <w:rsid w:val="00007A65"/>
    <w:rsid w:val="000132F7"/>
    <w:rsid w:val="00013A48"/>
    <w:rsid w:val="00013EE0"/>
    <w:rsid w:val="00015FE9"/>
    <w:rsid w:val="0002030A"/>
    <w:rsid w:val="00020C51"/>
    <w:rsid w:val="000210B8"/>
    <w:rsid w:val="00022469"/>
    <w:rsid w:val="00027160"/>
    <w:rsid w:val="00030B5F"/>
    <w:rsid w:val="00037A9B"/>
    <w:rsid w:val="00040B1A"/>
    <w:rsid w:val="00041B7D"/>
    <w:rsid w:val="000426AB"/>
    <w:rsid w:val="00042C66"/>
    <w:rsid w:val="0004496D"/>
    <w:rsid w:val="00046275"/>
    <w:rsid w:val="000527D5"/>
    <w:rsid w:val="00054AE9"/>
    <w:rsid w:val="00054B22"/>
    <w:rsid w:val="000576CD"/>
    <w:rsid w:val="00061707"/>
    <w:rsid w:val="00062A6A"/>
    <w:rsid w:val="0006375E"/>
    <w:rsid w:val="00064673"/>
    <w:rsid w:val="00064975"/>
    <w:rsid w:val="00067076"/>
    <w:rsid w:val="00070CDB"/>
    <w:rsid w:val="00075AFE"/>
    <w:rsid w:val="0007772C"/>
    <w:rsid w:val="000800A8"/>
    <w:rsid w:val="000832DF"/>
    <w:rsid w:val="00083C62"/>
    <w:rsid w:val="00086B38"/>
    <w:rsid w:val="00094394"/>
    <w:rsid w:val="000A32FC"/>
    <w:rsid w:val="000A4A68"/>
    <w:rsid w:val="000A5B1E"/>
    <w:rsid w:val="000B0906"/>
    <w:rsid w:val="000B3CCF"/>
    <w:rsid w:val="000C1F6C"/>
    <w:rsid w:val="000C7F50"/>
    <w:rsid w:val="000D040D"/>
    <w:rsid w:val="000D258A"/>
    <w:rsid w:val="000D2DCC"/>
    <w:rsid w:val="000D64D8"/>
    <w:rsid w:val="000D71B2"/>
    <w:rsid w:val="000E1E7F"/>
    <w:rsid w:val="000E25EF"/>
    <w:rsid w:val="000E27D3"/>
    <w:rsid w:val="000E29D8"/>
    <w:rsid w:val="000E3867"/>
    <w:rsid w:val="000E395F"/>
    <w:rsid w:val="000F0A82"/>
    <w:rsid w:val="000F43AD"/>
    <w:rsid w:val="000F47C9"/>
    <w:rsid w:val="000F5189"/>
    <w:rsid w:val="000F6757"/>
    <w:rsid w:val="001047BC"/>
    <w:rsid w:val="00106FE1"/>
    <w:rsid w:val="001079FF"/>
    <w:rsid w:val="001122FA"/>
    <w:rsid w:val="00113D7C"/>
    <w:rsid w:val="00113E34"/>
    <w:rsid w:val="0012474C"/>
    <w:rsid w:val="00124BA1"/>
    <w:rsid w:val="00126AA7"/>
    <w:rsid w:val="001377C5"/>
    <w:rsid w:val="0014173A"/>
    <w:rsid w:val="001425F1"/>
    <w:rsid w:val="00144601"/>
    <w:rsid w:val="00153062"/>
    <w:rsid w:val="00154920"/>
    <w:rsid w:val="00156680"/>
    <w:rsid w:val="001573E5"/>
    <w:rsid w:val="00163DA1"/>
    <w:rsid w:val="001677BA"/>
    <w:rsid w:val="00174850"/>
    <w:rsid w:val="00182478"/>
    <w:rsid w:val="00186350"/>
    <w:rsid w:val="00192FB6"/>
    <w:rsid w:val="001A050F"/>
    <w:rsid w:val="001A0D4D"/>
    <w:rsid w:val="001A1A1E"/>
    <w:rsid w:val="001A58C0"/>
    <w:rsid w:val="001B0394"/>
    <w:rsid w:val="001B0769"/>
    <w:rsid w:val="001B0B36"/>
    <w:rsid w:val="001B2C37"/>
    <w:rsid w:val="001B3E31"/>
    <w:rsid w:val="001C14AF"/>
    <w:rsid w:val="001C3714"/>
    <w:rsid w:val="001D0820"/>
    <w:rsid w:val="001D1082"/>
    <w:rsid w:val="001D41B7"/>
    <w:rsid w:val="001D4F62"/>
    <w:rsid w:val="001D56CD"/>
    <w:rsid w:val="001D618E"/>
    <w:rsid w:val="001D62DE"/>
    <w:rsid w:val="001E2806"/>
    <w:rsid w:val="001E4EC5"/>
    <w:rsid w:val="001E61E4"/>
    <w:rsid w:val="001E7FAD"/>
    <w:rsid w:val="001F0B73"/>
    <w:rsid w:val="001F687F"/>
    <w:rsid w:val="0020002B"/>
    <w:rsid w:val="00205DCE"/>
    <w:rsid w:val="00212F83"/>
    <w:rsid w:val="00215C4B"/>
    <w:rsid w:val="00215DD6"/>
    <w:rsid w:val="00217098"/>
    <w:rsid w:val="00217E8E"/>
    <w:rsid w:val="00220E3C"/>
    <w:rsid w:val="0022170E"/>
    <w:rsid w:val="0022564E"/>
    <w:rsid w:val="00225888"/>
    <w:rsid w:val="00225EDE"/>
    <w:rsid w:val="0023099B"/>
    <w:rsid w:val="0023503D"/>
    <w:rsid w:val="002353FA"/>
    <w:rsid w:val="00235C59"/>
    <w:rsid w:val="00235E91"/>
    <w:rsid w:val="00236843"/>
    <w:rsid w:val="00240A1F"/>
    <w:rsid w:val="002512E8"/>
    <w:rsid w:val="00251C2A"/>
    <w:rsid w:val="00255878"/>
    <w:rsid w:val="00256AE4"/>
    <w:rsid w:val="00262109"/>
    <w:rsid w:val="00264AE5"/>
    <w:rsid w:val="00266C02"/>
    <w:rsid w:val="00267799"/>
    <w:rsid w:val="00272557"/>
    <w:rsid w:val="00280D07"/>
    <w:rsid w:val="00282860"/>
    <w:rsid w:val="0028615D"/>
    <w:rsid w:val="002867E3"/>
    <w:rsid w:val="00287896"/>
    <w:rsid w:val="00287F0A"/>
    <w:rsid w:val="00293471"/>
    <w:rsid w:val="00294C58"/>
    <w:rsid w:val="0029632A"/>
    <w:rsid w:val="002965C1"/>
    <w:rsid w:val="002A334C"/>
    <w:rsid w:val="002A5647"/>
    <w:rsid w:val="002A6FBF"/>
    <w:rsid w:val="002B2E21"/>
    <w:rsid w:val="002B51AF"/>
    <w:rsid w:val="002B7465"/>
    <w:rsid w:val="002B7649"/>
    <w:rsid w:val="002C1433"/>
    <w:rsid w:val="002D07B7"/>
    <w:rsid w:val="002D5CF5"/>
    <w:rsid w:val="002E2987"/>
    <w:rsid w:val="002E3269"/>
    <w:rsid w:val="002E7FD4"/>
    <w:rsid w:val="002F112E"/>
    <w:rsid w:val="002F6048"/>
    <w:rsid w:val="002F66BE"/>
    <w:rsid w:val="00302609"/>
    <w:rsid w:val="00304510"/>
    <w:rsid w:val="00311A1A"/>
    <w:rsid w:val="00312067"/>
    <w:rsid w:val="003146E3"/>
    <w:rsid w:val="00321EB6"/>
    <w:rsid w:val="00323F72"/>
    <w:rsid w:val="00324989"/>
    <w:rsid w:val="003338EE"/>
    <w:rsid w:val="00333D8E"/>
    <w:rsid w:val="0033511A"/>
    <w:rsid w:val="0034325C"/>
    <w:rsid w:val="003440A3"/>
    <w:rsid w:val="00346AD5"/>
    <w:rsid w:val="003479E4"/>
    <w:rsid w:val="00352FCF"/>
    <w:rsid w:val="00354BDE"/>
    <w:rsid w:val="00361B36"/>
    <w:rsid w:val="003638A0"/>
    <w:rsid w:val="00364A1E"/>
    <w:rsid w:val="003655F5"/>
    <w:rsid w:val="00367E2F"/>
    <w:rsid w:val="00373963"/>
    <w:rsid w:val="00380D3E"/>
    <w:rsid w:val="003812C1"/>
    <w:rsid w:val="003826F8"/>
    <w:rsid w:val="00383FDA"/>
    <w:rsid w:val="0038475A"/>
    <w:rsid w:val="003919BC"/>
    <w:rsid w:val="00391FE9"/>
    <w:rsid w:val="00394317"/>
    <w:rsid w:val="003A39A3"/>
    <w:rsid w:val="003A71E3"/>
    <w:rsid w:val="003B07C2"/>
    <w:rsid w:val="003B0C6C"/>
    <w:rsid w:val="003B1461"/>
    <w:rsid w:val="003B5849"/>
    <w:rsid w:val="003C17B2"/>
    <w:rsid w:val="003C3FC1"/>
    <w:rsid w:val="003C4D1C"/>
    <w:rsid w:val="003D4355"/>
    <w:rsid w:val="003E0E22"/>
    <w:rsid w:val="003E6417"/>
    <w:rsid w:val="003E6E1D"/>
    <w:rsid w:val="003F1B2D"/>
    <w:rsid w:val="003F5B94"/>
    <w:rsid w:val="003F73C8"/>
    <w:rsid w:val="00401FD0"/>
    <w:rsid w:val="004028D4"/>
    <w:rsid w:val="00402ABA"/>
    <w:rsid w:val="00402E7C"/>
    <w:rsid w:val="00403D2E"/>
    <w:rsid w:val="00405442"/>
    <w:rsid w:val="0040631C"/>
    <w:rsid w:val="0041300F"/>
    <w:rsid w:val="004140AB"/>
    <w:rsid w:val="00415E21"/>
    <w:rsid w:val="00416700"/>
    <w:rsid w:val="004216AD"/>
    <w:rsid w:val="00422FD3"/>
    <w:rsid w:val="00424040"/>
    <w:rsid w:val="004260D9"/>
    <w:rsid w:val="0042745B"/>
    <w:rsid w:val="00427E92"/>
    <w:rsid w:val="00431CB0"/>
    <w:rsid w:val="00435B7C"/>
    <w:rsid w:val="0044676A"/>
    <w:rsid w:val="00453584"/>
    <w:rsid w:val="00453B36"/>
    <w:rsid w:val="004560E6"/>
    <w:rsid w:val="00457BC4"/>
    <w:rsid w:val="00467404"/>
    <w:rsid w:val="00471AC5"/>
    <w:rsid w:val="00475658"/>
    <w:rsid w:val="00476B7E"/>
    <w:rsid w:val="00480029"/>
    <w:rsid w:val="00480FE7"/>
    <w:rsid w:val="004826A0"/>
    <w:rsid w:val="00484376"/>
    <w:rsid w:val="00491559"/>
    <w:rsid w:val="004944EF"/>
    <w:rsid w:val="004A01F9"/>
    <w:rsid w:val="004A0D20"/>
    <w:rsid w:val="004A1167"/>
    <w:rsid w:val="004A20FF"/>
    <w:rsid w:val="004A51AD"/>
    <w:rsid w:val="004A7CBE"/>
    <w:rsid w:val="004B1280"/>
    <w:rsid w:val="004B459D"/>
    <w:rsid w:val="004B4B4E"/>
    <w:rsid w:val="004B6F8C"/>
    <w:rsid w:val="004C0556"/>
    <w:rsid w:val="004C0F3A"/>
    <w:rsid w:val="004C102E"/>
    <w:rsid w:val="004C6D51"/>
    <w:rsid w:val="004C70A5"/>
    <w:rsid w:val="004D148D"/>
    <w:rsid w:val="004D2E0E"/>
    <w:rsid w:val="004D5DFD"/>
    <w:rsid w:val="004D7572"/>
    <w:rsid w:val="004F0010"/>
    <w:rsid w:val="004F1818"/>
    <w:rsid w:val="004F22B0"/>
    <w:rsid w:val="004F2430"/>
    <w:rsid w:val="0050301F"/>
    <w:rsid w:val="0050602D"/>
    <w:rsid w:val="00511993"/>
    <w:rsid w:val="005128A9"/>
    <w:rsid w:val="00514D45"/>
    <w:rsid w:val="00517584"/>
    <w:rsid w:val="0051764A"/>
    <w:rsid w:val="00521A17"/>
    <w:rsid w:val="005254F1"/>
    <w:rsid w:val="00534415"/>
    <w:rsid w:val="00536D73"/>
    <w:rsid w:val="005448A3"/>
    <w:rsid w:val="00544CAA"/>
    <w:rsid w:val="00544DB1"/>
    <w:rsid w:val="0054765F"/>
    <w:rsid w:val="00553878"/>
    <w:rsid w:val="005546E4"/>
    <w:rsid w:val="00555264"/>
    <w:rsid w:val="005558A6"/>
    <w:rsid w:val="00555E2E"/>
    <w:rsid w:val="00556CA5"/>
    <w:rsid w:val="00557ABE"/>
    <w:rsid w:val="00563F62"/>
    <w:rsid w:val="00565B24"/>
    <w:rsid w:val="0056639A"/>
    <w:rsid w:val="00570D87"/>
    <w:rsid w:val="0057168A"/>
    <w:rsid w:val="005738E4"/>
    <w:rsid w:val="00574B33"/>
    <w:rsid w:val="00576D0A"/>
    <w:rsid w:val="00586088"/>
    <w:rsid w:val="0059749B"/>
    <w:rsid w:val="0059753D"/>
    <w:rsid w:val="005A2BF5"/>
    <w:rsid w:val="005A7DFD"/>
    <w:rsid w:val="005B2AE1"/>
    <w:rsid w:val="005B468A"/>
    <w:rsid w:val="005B7EB6"/>
    <w:rsid w:val="005C09DC"/>
    <w:rsid w:val="005C1872"/>
    <w:rsid w:val="005C2FB9"/>
    <w:rsid w:val="005C60CD"/>
    <w:rsid w:val="005D1F4D"/>
    <w:rsid w:val="005E3807"/>
    <w:rsid w:val="005E5E4C"/>
    <w:rsid w:val="005F39DB"/>
    <w:rsid w:val="005F4A90"/>
    <w:rsid w:val="005F6084"/>
    <w:rsid w:val="005F67F0"/>
    <w:rsid w:val="006019E8"/>
    <w:rsid w:val="006024A3"/>
    <w:rsid w:val="00605436"/>
    <w:rsid w:val="006127C0"/>
    <w:rsid w:val="00617BA3"/>
    <w:rsid w:val="0062488C"/>
    <w:rsid w:val="00625916"/>
    <w:rsid w:val="006269E0"/>
    <w:rsid w:val="0062780B"/>
    <w:rsid w:val="006308D0"/>
    <w:rsid w:val="00642C82"/>
    <w:rsid w:val="006448ED"/>
    <w:rsid w:val="006465AE"/>
    <w:rsid w:val="006469B6"/>
    <w:rsid w:val="0065032B"/>
    <w:rsid w:val="00653A2A"/>
    <w:rsid w:val="00654AAD"/>
    <w:rsid w:val="0065569B"/>
    <w:rsid w:val="00655E87"/>
    <w:rsid w:val="00656754"/>
    <w:rsid w:val="006575A4"/>
    <w:rsid w:val="006620C2"/>
    <w:rsid w:val="0066334F"/>
    <w:rsid w:val="0066358B"/>
    <w:rsid w:val="00672C8B"/>
    <w:rsid w:val="00674FB7"/>
    <w:rsid w:val="00676496"/>
    <w:rsid w:val="00676571"/>
    <w:rsid w:val="00683E06"/>
    <w:rsid w:val="00686D2E"/>
    <w:rsid w:val="00686FA1"/>
    <w:rsid w:val="00690061"/>
    <w:rsid w:val="00690EA8"/>
    <w:rsid w:val="00694919"/>
    <w:rsid w:val="00695317"/>
    <w:rsid w:val="006956BB"/>
    <w:rsid w:val="006975AC"/>
    <w:rsid w:val="006975F4"/>
    <w:rsid w:val="006A29F5"/>
    <w:rsid w:val="006A5E97"/>
    <w:rsid w:val="006A6083"/>
    <w:rsid w:val="006A6A07"/>
    <w:rsid w:val="006B54DF"/>
    <w:rsid w:val="006B59EB"/>
    <w:rsid w:val="006C523A"/>
    <w:rsid w:val="006C6669"/>
    <w:rsid w:val="006E3252"/>
    <w:rsid w:val="006E3993"/>
    <w:rsid w:val="006E41EC"/>
    <w:rsid w:val="006E5898"/>
    <w:rsid w:val="006E7DE7"/>
    <w:rsid w:val="006F102F"/>
    <w:rsid w:val="006F445F"/>
    <w:rsid w:val="007025E0"/>
    <w:rsid w:val="00703C73"/>
    <w:rsid w:val="00705182"/>
    <w:rsid w:val="00710FBA"/>
    <w:rsid w:val="00713364"/>
    <w:rsid w:val="007142A9"/>
    <w:rsid w:val="00714D68"/>
    <w:rsid w:val="00716008"/>
    <w:rsid w:val="00720149"/>
    <w:rsid w:val="00724AEC"/>
    <w:rsid w:val="0072663E"/>
    <w:rsid w:val="007300D9"/>
    <w:rsid w:val="00731953"/>
    <w:rsid w:val="00732538"/>
    <w:rsid w:val="007342CA"/>
    <w:rsid w:val="00741AA1"/>
    <w:rsid w:val="007502EA"/>
    <w:rsid w:val="00750CCD"/>
    <w:rsid w:val="007521D6"/>
    <w:rsid w:val="0075259C"/>
    <w:rsid w:val="007542EA"/>
    <w:rsid w:val="007549EF"/>
    <w:rsid w:val="007574B3"/>
    <w:rsid w:val="00757BA5"/>
    <w:rsid w:val="0076113F"/>
    <w:rsid w:val="007618DB"/>
    <w:rsid w:val="007638F1"/>
    <w:rsid w:val="0076499D"/>
    <w:rsid w:val="00766718"/>
    <w:rsid w:val="00770177"/>
    <w:rsid w:val="00771EBF"/>
    <w:rsid w:val="00776D1D"/>
    <w:rsid w:val="00777A09"/>
    <w:rsid w:val="00782DEB"/>
    <w:rsid w:val="0078406E"/>
    <w:rsid w:val="00790D05"/>
    <w:rsid w:val="00796BC9"/>
    <w:rsid w:val="007972E9"/>
    <w:rsid w:val="007A0D74"/>
    <w:rsid w:val="007A106B"/>
    <w:rsid w:val="007A2839"/>
    <w:rsid w:val="007A2DE8"/>
    <w:rsid w:val="007A4450"/>
    <w:rsid w:val="007B00FB"/>
    <w:rsid w:val="007B171F"/>
    <w:rsid w:val="007B7728"/>
    <w:rsid w:val="007B7793"/>
    <w:rsid w:val="007C00AC"/>
    <w:rsid w:val="007C4AB6"/>
    <w:rsid w:val="007C7D8E"/>
    <w:rsid w:val="007D0BBD"/>
    <w:rsid w:val="007D1B7A"/>
    <w:rsid w:val="007D1FA0"/>
    <w:rsid w:val="007D2011"/>
    <w:rsid w:val="007D2D6B"/>
    <w:rsid w:val="007D4522"/>
    <w:rsid w:val="007D663B"/>
    <w:rsid w:val="007D70A1"/>
    <w:rsid w:val="007E2152"/>
    <w:rsid w:val="007E4872"/>
    <w:rsid w:val="007E74E1"/>
    <w:rsid w:val="007F25CF"/>
    <w:rsid w:val="00800E5C"/>
    <w:rsid w:val="008028A5"/>
    <w:rsid w:val="00802E88"/>
    <w:rsid w:val="00804547"/>
    <w:rsid w:val="0080529F"/>
    <w:rsid w:val="0080791F"/>
    <w:rsid w:val="00810781"/>
    <w:rsid w:val="0081293C"/>
    <w:rsid w:val="0081372B"/>
    <w:rsid w:val="00820A13"/>
    <w:rsid w:val="0082251A"/>
    <w:rsid w:val="008268EF"/>
    <w:rsid w:val="00834733"/>
    <w:rsid w:val="008351A9"/>
    <w:rsid w:val="008356B1"/>
    <w:rsid w:val="00835972"/>
    <w:rsid w:val="0084112C"/>
    <w:rsid w:val="00842371"/>
    <w:rsid w:val="0084269C"/>
    <w:rsid w:val="0084368B"/>
    <w:rsid w:val="0084390C"/>
    <w:rsid w:val="00844235"/>
    <w:rsid w:val="008442D0"/>
    <w:rsid w:val="00845247"/>
    <w:rsid w:val="00846960"/>
    <w:rsid w:val="00846EC9"/>
    <w:rsid w:val="0085342C"/>
    <w:rsid w:val="008559EA"/>
    <w:rsid w:val="00855AC6"/>
    <w:rsid w:val="00856FD5"/>
    <w:rsid w:val="008572A5"/>
    <w:rsid w:val="00862634"/>
    <w:rsid w:val="00867427"/>
    <w:rsid w:val="0086797B"/>
    <w:rsid w:val="00870832"/>
    <w:rsid w:val="00871123"/>
    <w:rsid w:val="00876697"/>
    <w:rsid w:val="008817EE"/>
    <w:rsid w:val="0088268B"/>
    <w:rsid w:val="00887923"/>
    <w:rsid w:val="008A112E"/>
    <w:rsid w:val="008A18C9"/>
    <w:rsid w:val="008A28E3"/>
    <w:rsid w:val="008B05C1"/>
    <w:rsid w:val="008B37FB"/>
    <w:rsid w:val="008B3F8E"/>
    <w:rsid w:val="008B401B"/>
    <w:rsid w:val="008B582D"/>
    <w:rsid w:val="008C3D7D"/>
    <w:rsid w:val="008D03A9"/>
    <w:rsid w:val="008E06BB"/>
    <w:rsid w:val="008E2007"/>
    <w:rsid w:val="008E3401"/>
    <w:rsid w:val="008E6B87"/>
    <w:rsid w:val="00904569"/>
    <w:rsid w:val="00911382"/>
    <w:rsid w:val="00913348"/>
    <w:rsid w:val="0091552C"/>
    <w:rsid w:val="009242DF"/>
    <w:rsid w:val="00924FF2"/>
    <w:rsid w:val="0093416A"/>
    <w:rsid w:val="00935F79"/>
    <w:rsid w:val="0094125D"/>
    <w:rsid w:val="00941857"/>
    <w:rsid w:val="00945BA3"/>
    <w:rsid w:val="0095394E"/>
    <w:rsid w:val="00955A49"/>
    <w:rsid w:val="00961691"/>
    <w:rsid w:val="009640A2"/>
    <w:rsid w:val="009670C8"/>
    <w:rsid w:val="00967540"/>
    <w:rsid w:val="009831BD"/>
    <w:rsid w:val="00984C53"/>
    <w:rsid w:val="00985A74"/>
    <w:rsid w:val="00986391"/>
    <w:rsid w:val="00987DAD"/>
    <w:rsid w:val="00991591"/>
    <w:rsid w:val="00992644"/>
    <w:rsid w:val="009944CD"/>
    <w:rsid w:val="009957FD"/>
    <w:rsid w:val="00996FD4"/>
    <w:rsid w:val="009A0D6A"/>
    <w:rsid w:val="009A1CB0"/>
    <w:rsid w:val="009A668E"/>
    <w:rsid w:val="009A7C06"/>
    <w:rsid w:val="009B068D"/>
    <w:rsid w:val="009D045B"/>
    <w:rsid w:val="009D266F"/>
    <w:rsid w:val="009D4804"/>
    <w:rsid w:val="009D7D00"/>
    <w:rsid w:val="009E0234"/>
    <w:rsid w:val="009E5FC1"/>
    <w:rsid w:val="009E64CE"/>
    <w:rsid w:val="009E6E18"/>
    <w:rsid w:val="009F3AC7"/>
    <w:rsid w:val="009F4C51"/>
    <w:rsid w:val="00A00D11"/>
    <w:rsid w:val="00A02022"/>
    <w:rsid w:val="00A04CCD"/>
    <w:rsid w:val="00A11F59"/>
    <w:rsid w:val="00A153CE"/>
    <w:rsid w:val="00A25D12"/>
    <w:rsid w:val="00A26C59"/>
    <w:rsid w:val="00A3158B"/>
    <w:rsid w:val="00A349C8"/>
    <w:rsid w:val="00A34FFB"/>
    <w:rsid w:val="00A356B9"/>
    <w:rsid w:val="00A41056"/>
    <w:rsid w:val="00A4166B"/>
    <w:rsid w:val="00A45C70"/>
    <w:rsid w:val="00A46EA2"/>
    <w:rsid w:val="00A53634"/>
    <w:rsid w:val="00A54949"/>
    <w:rsid w:val="00A610D3"/>
    <w:rsid w:val="00A70DA5"/>
    <w:rsid w:val="00A7594A"/>
    <w:rsid w:val="00A76330"/>
    <w:rsid w:val="00A76D77"/>
    <w:rsid w:val="00A80DFC"/>
    <w:rsid w:val="00A826DC"/>
    <w:rsid w:val="00A85315"/>
    <w:rsid w:val="00A86B55"/>
    <w:rsid w:val="00A87505"/>
    <w:rsid w:val="00A9284B"/>
    <w:rsid w:val="00A92CEF"/>
    <w:rsid w:val="00A96B0B"/>
    <w:rsid w:val="00AA017E"/>
    <w:rsid w:val="00AA6C68"/>
    <w:rsid w:val="00AA752F"/>
    <w:rsid w:val="00AB2B7C"/>
    <w:rsid w:val="00AB654B"/>
    <w:rsid w:val="00AC2F45"/>
    <w:rsid w:val="00AC4966"/>
    <w:rsid w:val="00AC61E0"/>
    <w:rsid w:val="00AC7154"/>
    <w:rsid w:val="00AD083C"/>
    <w:rsid w:val="00AD1371"/>
    <w:rsid w:val="00AD2B37"/>
    <w:rsid w:val="00AD3BF2"/>
    <w:rsid w:val="00AD72E2"/>
    <w:rsid w:val="00AF0CE1"/>
    <w:rsid w:val="00AF14B5"/>
    <w:rsid w:val="00AF1646"/>
    <w:rsid w:val="00AF1EAC"/>
    <w:rsid w:val="00B00393"/>
    <w:rsid w:val="00B00E87"/>
    <w:rsid w:val="00B027B1"/>
    <w:rsid w:val="00B05B90"/>
    <w:rsid w:val="00B05C0C"/>
    <w:rsid w:val="00B060AC"/>
    <w:rsid w:val="00B07E57"/>
    <w:rsid w:val="00B12A75"/>
    <w:rsid w:val="00B15340"/>
    <w:rsid w:val="00B16130"/>
    <w:rsid w:val="00B21A6F"/>
    <w:rsid w:val="00B30BF7"/>
    <w:rsid w:val="00B322C4"/>
    <w:rsid w:val="00B34E67"/>
    <w:rsid w:val="00B5036A"/>
    <w:rsid w:val="00B50DF1"/>
    <w:rsid w:val="00B51691"/>
    <w:rsid w:val="00B523A0"/>
    <w:rsid w:val="00B57324"/>
    <w:rsid w:val="00B5797E"/>
    <w:rsid w:val="00B7429D"/>
    <w:rsid w:val="00B81870"/>
    <w:rsid w:val="00B82D96"/>
    <w:rsid w:val="00B865AD"/>
    <w:rsid w:val="00B87BC8"/>
    <w:rsid w:val="00B93735"/>
    <w:rsid w:val="00B939F9"/>
    <w:rsid w:val="00B957CA"/>
    <w:rsid w:val="00B95C35"/>
    <w:rsid w:val="00BA27A9"/>
    <w:rsid w:val="00BA6376"/>
    <w:rsid w:val="00BA6657"/>
    <w:rsid w:val="00BB1794"/>
    <w:rsid w:val="00BB2957"/>
    <w:rsid w:val="00BB39D0"/>
    <w:rsid w:val="00BC3BB4"/>
    <w:rsid w:val="00BC661F"/>
    <w:rsid w:val="00BD1298"/>
    <w:rsid w:val="00BE4193"/>
    <w:rsid w:val="00BE4458"/>
    <w:rsid w:val="00BE5721"/>
    <w:rsid w:val="00BF000C"/>
    <w:rsid w:val="00BF106F"/>
    <w:rsid w:val="00BF1F08"/>
    <w:rsid w:val="00BF3A2E"/>
    <w:rsid w:val="00BF3DA2"/>
    <w:rsid w:val="00C07817"/>
    <w:rsid w:val="00C11FEF"/>
    <w:rsid w:val="00C121F1"/>
    <w:rsid w:val="00C12B9B"/>
    <w:rsid w:val="00C16039"/>
    <w:rsid w:val="00C16A5C"/>
    <w:rsid w:val="00C17855"/>
    <w:rsid w:val="00C17979"/>
    <w:rsid w:val="00C2058A"/>
    <w:rsid w:val="00C248DF"/>
    <w:rsid w:val="00C26C7A"/>
    <w:rsid w:val="00C270DD"/>
    <w:rsid w:val="00C31A1C"/>
    <w:rsid w:val="00C31A37"/>
    <w:rsid w:val="00C32C44"/>
    <w:rsid w:val="00C351BF"/>
    <w:rsid w:val="00C3549C"/>
    <w:rsid w:val="00C42E74"/>
    <w:rsid w:val="00C43F35"/>
    <w:rsid w:val="00C45CB7"/>
    <w:rsid w:val="00C46A30"/>
    <w:rsid w:val="00C5333F"/>
    <w:rsid w:val="00C55072"/>
    <w:rsid w:val="00C56969"/>
    <w:rsid w:val="00C578F8"/>
    <w:rsid w:val="00C57945"/>
    <w:rsid w:val="00C63D50"/>
    <w:rsid w:val="00C66F2D"/>
    <w:rsid w:val="00C70A21"/>
    <w:rsid w:val="00C71EE1"/>
    <w:rsid w:val="00C724D4"/>
    <w:rsid w:val="00C73CBE"/>
    <w:rsid w:val="00C757F9"/>
    <w:rsid w:val="00C77AF2"/>
    <w:rsid w:val="00C82842"/>
    <w:rsid w:val="00C862C0"/>
    <w:rsid w:val="00C9035C"/>
    <w:rsid w:val="00C922FE"/>
    <w:rsid w:val="00C924BA"/>
    <w:rsid w:val="00C95956"/>
    <w:rsid w:val="00C97958"/>
    <w:rsid w:val="00CA07B7"/>
    <w:rsid w:val="00CA26C6"/>
    <w:rsid w:val="00CA2EE3"/>
    <w:rsid w:val="00CA32BD"/>
    <w:rsid w:val="00CA474F"/>
    <w:rsid w:val="00CA66C2"/>
    <w:rsid w:val="00CA6C7D"/>
    <w:rsid w:val="00CB238F"/>
    <w:rsid w:val="00CB2D0C"/>
    <w:rsid w:val="00CB3560"/>
    <w:rsid w:val="00CB3923"/>
    <w:rsid w:val="00CB4D42"/>
    <w:rsid w:val="00CB5C29"/>
    <w:rsid w:val="00CB5E16"/>
    <w:rsid w:val="00CC38BB"/>
    <w:rsid w:val="00CC725C"/>
    <w:rsid w:val="00CD7745"/>
    <w:rsid w:val="00CF12E5"/>
    <w:rsid w:val="00CF4C5C"/>
    <w:rsid w:val="00D015D8"/>
    <w:rsid w:val="00D0282B"/>
    <w:rsid w:val="00D055EB"/>
    <w:rsid w:val="00D06967"/>
    <w:rsid w:val="00D06C6E"/>
    <w:rsid w:val="00D107BB"/>
    <w:rsid w:val="00D11EC8"/>
    <w:rsid w:val="00D12564"/>
    <w:rsid w:val="00D1488E"/>
    <w:rsid w:val="00D20A33"/>
    <w:rsid w:val="00D21A49"/>
    <w:rsid w:val="00D227E9"/>
    <w:rsid w:val="00D26272"/>
    <w:rsid w:val="00D2721C"/>
    <w:rsid w:val="00D34375"/>
    <w:rsid w:val="00D42CC7"/>
    <w:rsid w:val="00D42E76"/>
    <w:rsid w:val="00D42EC5"/>
    <w:rsid w:val="00D437F7"/>
    <w:rsid w:val="00D4798F"/>
    <w:rsid w:val="00D547A0"/>
    <w:rsid w:val="00D55AAB"/>
    <w:rsid w:val="00D56E0E"/>
    <w:rsid w:val="00D66C2F"/>
    <w:rsid w:val="00D67BF9"/>
    <w:rsid w:val="00D7443C"/>
    <w:rsid w:val="00D763BE"/>
    <w:rsid w:val="00D80B75"/>
    <w:rsid w:val="00D819EC"/>
    <w:rsid w:val="00D84226"/>
    <w:rsid w:val="00D874BE"/>
    <w:rsid w:val="00D91014"/>
    <w:rsid w:val="00D91BEA"/>
    <w:rsid w:val="00D94569"/>
    <w:rsid w:val="00D970DA"/>
    <w:rsid w:val="00D977D1"/>
    <w:rsid w:val="00DA08DB"/>
    <w:rsid w:val="00DA09E2"/>
    <w:rsid w:val="00DA0A0E"/>
    <w:rsid w:val="00DA750C"/>
    <w:rsid w:val="00DB00DB"/>
    <w:rsid w:val="00DB3F83"/>
    <w:rsid w:val="00DB7222"/>
    <w:rsid w:val="00DB7757"/>
    <w:rsid w:val="00DC16CF"/>
    <w:rsid w:val="00DC1968"/>
    <w:rsid w:val="00DC7493"/>
    <w:rsid w:val="00DD510C"/>
    <w:rsid w:val="00DD69B8"/>
    <w:rsid w:val="00DD761F"/>
    <w:rsid w:val="00DE04B3"/>
    <w:rsid w:val="00DE242E"/>
    <w:rsid w:val="00DF30C0"/>
    <w:rsid w:val="00DF3207"/>
    <w:rsid w:val="00DF6993"/>
    <w:rsid w:val="00E00792"/>
    <w:rsid w:val="00E0330A"/>
    <w:rsid w:val="00E06C03"/>
    <w:rsid w:val="00E101EE"/>
    <w:rsid w:val="00E12A4E"/>
    <w:rsid w:val="00E130BA"/>
    <w:rsid w:val="00E16448"/>
    <w:rsid w:val="00E20B22"/>
    <w:rsid w:val="00E211B9"/>
    <w:rsid w:val="00E21F0B"/>
    <w:rsid w:val="00E2326E"/>
    <w:rsid w:val="00E25E77"/>
    <w:rsid w:val="00E314CC"/>
    <w:rsid w:val="00E35540"/>
    <w:rsid w:val="00E3628F"/>
    <w:rsid w:val="00E40ED4"/>
    <w:rsid w:val="00E42150"/>
    <w:rsid w:val="00E44B92"/>
    <w:rsid w:val="00E458F7"/>
    <w:rsid w:val="00E503A7"/>
    <w:rsid w:val="00E53FF1"/>
    <w:rsid w:val="00E6206F"/>
    <w:rsid w:val="00E62247"/>
    <w:rsid w:val="00E632FC"/>
    <w:rsid w:val="00E720C8"/>
    <w:rsid w:val="00E7530A"/>
    <w:rsid w:val="00E753DC"/>
    <w:rsid w:val="00E76448"/>
    <w:rsid w:val="00E779B9"/>
    <w:rsid w:val="00E811DE"/>
    <w:rsid w:val="00E830DA"/>
    <w:rsid w:val="00E92591"/>
    <w:rsid w:val="00E95C00"/>
    <w:rsid w:val="00EA0CEF"/>
    <w:rsid w:val="00EA2141"/>
    <w:rsid w:val="00EA31C4"/>
    <w:rsid w:val="00EB021B"/>
    <w:rsid w:val="00EB2A6C"/>
    <w:rsid w:val="00EC3F61"/>
    <w:rsid w:val="00EC4BD6"/>
    <w:rsid w:val="00EC7494"/>
    <w:rsid w:val="00EC7E8C"/>
    <w:rsid w:val="00ED3003"/>
    <w:rsid w:val="00ED554D"/>
    <w:rsid w:val="00ED5F55"/>
    <w:rsid w:val="00EE207D"/>
    <w:rsid w:val="00EE2ACE"/>
    <w:rsid w:val="00EE6D3F"/>
    <w:rsid w:val="00EF27D4"/>
    <w:rsid w:val="00EF5B7F"/>
    <w:rsid w:val="00F02F2F"/>
    <w:rsid w:val="00F06A97"/>
    <w:rsid w:val="00F206AA"/>
    <w:rsid w:val="00F21C84"/>
    <w:rsid w:val="00F238D6"/>
    <w:rsid w:val="00F24BAB"/>
    <w:rsid w:val="00F2581D"/>
    <w:rsid w:val="00F25A0C"/>
    <w:rsid w:val="00F32FE7"/>
    <w:rsid w:val="00F344D0"/>
    <w:rsid w:val="00F362FD"/>
    <w:rsid w:val="00F372E2"/>
    <w:rsid w:val="00F40FAB"/>
    <w:rsid w:val="00F417E3"/>
    <w:rsid w:val="00F43233"/>
    <w:rsid w:val="00F47473"/>
    <w:rsid w:val="00F47B45"/>
    <w:rsid w:val="00F504F6"/>
    <w:rsid w:val="00F50641"/>
    <w:rsid w:val="00F52628"/>
    <w:rsid w:val="00F555D7"/>
    <w:rsid w:val="00F56053"/>
    <w:rsid w:val="00F66120"/>
    <w:rsid w:val="00F66B97"/>
    <w:rsid w:val="00F70156"/>
    <w:rsid w:val="00F71402"/>
    <w:rsid w:val="00F77D05"/>
    <w:rsid w:val="00F804B4"/>
    <w:rsid w:val="00F8207B"/>
    <w:rsid w:val="00F841F2"/>
    <w:rsid w:val="00F85C33"/>
    <w:rsid w:val="00F85FA1"/>
    <w:rsid w:val="00F93FE4"/>
    <w:rsid w:val="00F94B4D"/>
    <w:rsid w:val="00F9529C"/>
    <w:rsid w:val="00F976DA"/>
    <w:rsid w:val="00FA087C"/>
    <w:rsid w:val="00FA19C1"/>
    <w:rsid w:val="00FA5515"/>
    <w:rsid w:val="00FB076E"/>
    <w:rsid w:val="00FB3B2D"/>
    <w:rsid w:val="00FC0B5A"/>
    <w:rsid w:val="00FC2E7B"/>
    <w:rsid w:val="00FC3933"/>
    <w:rsid w:val="00FD13E6"/>
    <w:rsid w:val="00FD23DD"/>
    <w:rsid w:val="00FD39E8"/>
    <w:rsid w:val="00FD5686"/>
    <w:rsid w:val="00FD70B7"/>
    <w:rsid w:val="00FE1D18"/>
    <w:rsid w:val="00FE5807"/>
    <w:rsid w:val="00FE6027"/>
    <w:rsid w:val="00FE784A"/>
    <w:rsid w:val="00FE78A1"/>
    <w:rsid w:val="00FF1506"/>
    <w:rsid w:val="00FF3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AD99B7"/>
  <w14:defaultImageDpi w14:val="300"/>
  <w15:chartTrackingRefBased/>
  <w15:docId w15:val="{452AE375-EF04-A249-88E7-CFDD3AC84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E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E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E5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E5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E5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E5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E5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E5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E5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E5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E5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E5C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E5C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E5C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E5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E5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E5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E5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0E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E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E5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0E5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0E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0E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0E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0E5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E5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E5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0E5C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800E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00E5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00E5C"/>
  </w:style>
  <w:style w:type="paragraph" w:customStyle="1" w:styleId="EndNoteBibliography">
    <w:name w:val="EndNote Bibliography"/>
    <w:basedOn w:val="Normal"/>
    <w:link w:val="EndNoteBibliographyChar"/>
    <w:rsid w:val="00800E5C"/>
  </w:style>
  <w:style w:type="character" w:customStyle="1" w:styleId="EndNoteBibliographyChar">
    <w:name w:val="EndNote Bibliography Char"/>
    <w:basedOn w:val="DefaultParagraphFont"/>
    <w:link w:val="EndNoteBibliography"/>
    <w:rsid w:val="00800E5C"/>
  </w:style>
  <w:style w:type="character" w:styleId="Hyperlink">
    <w:name w:val="Hyperlink"/>
    <w:basedOn w:val="DefaultParagraphFont"/>
    <w:uiPriority w:val="99"/>
    <w:unhideWhenUsed/>
    <w:rsid w:val="00352FC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2FCF"/>
    <w:rPr>
      <w:color w:val="605E5C"/>
      <w:shd w:val="clear" w:color="auto" w:fill="E1DFDD"/>
    </w:rPr>
  </w:style>
  <w:style w:type="table" w:styleId="GridTable1Light-Accent4">
    <w:name w:val="Grid Table 1 Light Accent 4"/>
    <w:basedOn w:val="TableNormal"/>
    <w:uiPriority w:val="46"/>
    <w:rsid w:val="008C3D7D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99"/>
    <w:rsid w:val="008C3D7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99"/>
    <w:rsid w:val="008C3D7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2">
    <w:name w:val="Grid Table 1 Light Accent 2"/>
    <w:basedOn w:val="TableNormal"/>
    <w:uiPriority w:val="46"/>
    <w:rsid w:val="008C3D7D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C3D7D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8C3D7D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5">
    <w:name w:val="Grid Table 3 Accent 5"/>
    <w:basedOn w:val="TableNormal"/>
    <w:uiPriority w:val="48"/>
    <w:rsid w:val="008C3D7D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8C3D7D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3">
    <w:name w:val="Grid Table 3"/>
    <w:basedOn w:val="TableNormal"/>
    <w:uiPriority w:val="99"/>
    <w:rsid w:val="008C3D7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">
    <w:name w:val="Grid Table 1 Light"/>
    <w:basedOn w:val="TableNormal"/>
    <w:uiPriority w:val="99"/>
    <w:rsid w:val="008C3D7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776D1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-Accent6">
    <w:name w:val="Grid Table 7 Colorful Accent 6"/>
    <w:basedOn w:val="TableNormal"/>
    <w:uiPriority w:val="52"/>
    <w:rsid w:val="00776D1D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PlainTable1">
    <w:name w:val="Plain Table 1"/>
    <w:basedOn w:val="TableNormal"/>
    <w:uiPriority w:val="99"/>
    <w:rsid w:val="00776D1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776D1D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616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691"/>
  </w:style>
  <w:style w:type="paragraph" w:styleId="Footer">
    <w:name w:val="footer"/>
    <w:basedOn w:val="Normal"/>
    <w:link w:val="FooterChar"/>
    <w:uiPriority w:val="99"/>
    <w:unhideWhenUsed/>
    <w:rsid w:val="009616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16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1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cyto.2022.155870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cyto.2018.01.025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5D7512-288D-BF44-807F-A88CF58575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3</Words>
  <Characters>1073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colovsky, Merav</dc:creator>
  <cp:keywords/>
  <dc:description/>
  <cp:lastModifiedBy>Socolovsky, Merav</cp:lastModifiedBy>
  <cp:revision>3</cp:revision>
  <dcterms:created xsi:type="dcterms:W3CDTF">2024-10-30T20:45:00Z</dcterms:created>
  <dcterms:modified xsi:type="dcterms:W3CDTF">2025-08-11T17:45:00Z</dcterms:modified>
</cp:coreProperties>
</file>